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A2DE9" w14:textId="416C3135" w:rsidR="00736BA1" w:rsidRDefault="00472B83" w:rsidP="00736BA1">
      <w:pPr>
        <w:pStyle w:val="Heading1"/>
        <w:rPr>
          <w:rFonts w:ascii="Times New Roman" w:hAnsi="Times New Roman" w:cs="Times New Roman"/>
          <w:color w:val="000000" w:themeColor="text1"/>
          <w:sz w:val="36"/>
        </w:rPr>
      </w:pPr>
      <w:r>
        <w:rPr>
          <w:rFonts w:ascii="Times New Roman" w:hAnsi="Times New Roman" w:cs="Times New Roman"/>
          <w:color w:val="000000" w:themeColor="text1"/>
          <w:sz w:val="36"/>
        </w:rPr>
        <w:t xml:space="preserve">S1 </w:t>
      </w:r>
      <w:r w:rsidR="00736BA1" w:rsidRPr="00840297">
        <w:rPr>
          <w:rFonts w:ascii="Times New Roman" w:hAnsi="Times New Roman" w:cs="Times New Roman"/>
          <w:color w:val="000000" w:themeColor="text1"/>
          <w:sz w:val="36"/>
        </w:rPr>
        <w:t>Appendix. Variable definitions</w:t>
      </w:r>
    </w:p>
    <w:p w14:paraId="7799E82A" w14:textId="6E38A6F6" w:rsidR="008576D6" w:rsidRPr="001B45FB" w:rsidRDefault="008576D6" w:rsidP="001B45FB">
      <w:pPr>
        <w:widowControl/>
        <w:spacing w:line="288" w:lineRule="auto"/>
        <w:jc w:val="left"/>
        <w:rPr>
          <w:rFonts w:ascii="Times New Roman" w:hAnsi="Times New Roman" w:cs="Times New Roman"/>
          <w:sz w:val="24"/>
          <w:szCs w:val="24"/>
        </w:rPr>
      </w:pPr>
      <w:r>
        <w:rPr>
          <w:rFonts w:ascii="Times New Roman" w:hAnsi="Times New Roman" w:cs="Times New Roman"/>
          <w:sz w:val="24"/>
          <w:szCs w:val="24"/>
        </w:rPr>
        <w:t>Table A.1 The names and definitions of variables</w:t>
      </w:r>
    </w:p>
    <w:tbl>
      <w:tblPr>
        <w:tblStyle w:val="PlainTable4"/>
        <w:tblW w:w="9356" w:type="dxa"/>
        <w:tblLook w:val="04A0" w:firstRow="1" w:lastRow="0" w:firstColumn="1" w:lastColumn="0" w:noHBand="0" w:noVBand="1"/>
      </w:tblPr>
      <w:tblGrid>
        <w:gridCol w:w="1804"/>
        <w:gridCol w:w="2763"/>
        <w:gridCol w:w="4789"/>
      </w:tblGrid>
      <w:tr w:rsidR="00840297" w:rsidRPr="00840297" w14:paraId="68F890D0" w14:textId="77777777" w:rsidTr="0046351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4" w:type="dxa"/>
            <w:tcBorders>
              <w:top w:val="single" w:sz="4" w:space="0" w:color="auto"/>
              <w:bottom w:val="single" w:sz="4" w:space="0" w:color="auto"/>
            </w:tcBorders>
            <w:shd w:val="clear" w:color="auto" w:fill="auto"/>
          </w:tcPr>
          <w:p w14:paraId="3512FDDD" w14:textId="0763BDFF" w:rsidR="00736BA1" w:rsidRPr="00840297" w:rsidRDefault="00736BA1" w:rsidP="00736BA1">
            <w:pPr>
              <w:rPr>
                <w:rFonts w:ascii="Times New Roman" w:hAnsi="Times New Roman" w:cs="Times New Roman"/>
                <w:color w:val="000000" w:themeColor="text1"/>
              </w:rPr>
            </w:pPr>
            <w:r w:rsidRPr="00840297">
              <w:rPr>
                <w:rFonts w:ascii="Times New Roman" w:hAnsi="Times New Roman" w:cs="Times New Roman"/>
                <w:color w:val="000000" w:themeColor="text1"/>
              </w:rPr>
              <w:t>Notations</w:t>
            </w:r>
          </w:p>
        </w:tc>
        <w:tc>
          <w:tcPr>
            <w:tcW w:w="2763" w:type="dxa"/>
            <w:tcBorders>
              <w:top w:val="single" w:sz="4" w:space="0" w:color="auto"/>
              <w:bottom w:val="single" w:sz="4" w:space="0" w:color="auto"/>
            </w:tcBorders>
            <w:shd w:val="clear" w:color="auto" w:fill="auto"/>
          </w:tcPr>
          <w:p w14:paraId="34A1CB52" w14:textId="1FDF4947" w:rsidR="00736BA1" w:rsidRPr="00840297" w:rsidRDefault="00B22901" w:rsidP="00736BA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Names</w:t>
            </w:r>
          </w:p>
        </w:tc>
        <w:tc>
          <w:tcPr>
            <w:tcW w:w="4789" w:type="dxa"/>
            <w:tcBorders>
              <w:top w:val="single" w:sz="4" w:space="0" w:color="auto"/>
              <w:bottom w:val="single" w:sz="4" w:space="0" w:color="auto"/>
            </w:tcBorders>
            <w:shd w:val="clear" w:color="auto" w:fill="auto"/>
          </w:tcPr>
          <w:p w14:paraId="3E01DFEE" w14:textId="095C541E" w:rsidR="00736BA1" w:rsidRPr="00840297" w:rsidRDefault="00B22901" w:rsidP="00736BA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Definitions</w:t>
            </w:r>
          </w:p>
        </w:tc>
      </w:tr>
      <w:tr w:rsidR="00840297" w:rsidRPr="00840297" w14:paraId="6395976C" w14:textId="77777777" w:rsidTr="004635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7" w:type="dxa"/>
            <w:gridSpan w:val="2"/>
            <w:tcBorders>
              <w:top w:val="single" w:sz="4" w:space="0" w:color="auto"/>
            </w:tcBorders>
            <w:shd w:val="clear" w:color="auto" w:fill="auto"/>
          </w:tcPr>
          <w:p w14:paraId="653C2971" w14:textId="7AC3E7BE" w:rsidR="00B22901" w:rsidRPr="00840297" w:rsidRDefault="00B22901" w:rsidP="00736BA1">
            <w:pPr>
              <w:rPr>
                <w:rFonts w:ascii="Times New Roman" w:hAnsi="Times New Roman" w:cs="Times New Roman"/>
                <w:color w:val="000000" w:themeColor="text1"/>
              </w:rPr>
            </w:pPr>
            <w:r w:rsidRPr="00840297">
              <w:rPr>
                <w:rFonts w:ascii="Times New Roman" w:hAnsi="Times New Roman" w:cs="Times New Roman"/>
                <w:color w:val="000000" w:themeColor="text1"/>
              </w:rPr>
              <w:t>Measures of dependent variables</w:t>
            </w:r>
          </w:p>
        </w:tc>
        <w:tc>
          <w:tcPr>
            <w:tcW w:w="4789" w:type="dxa"/>
            <w:tcBorders>
              <w:top w:val="single" w:sz="4" w:space="0" w:color="auto"/>
            </w:tcBorders>
            <w:shd w:val="clear" w:color="auto" w:fill="auto"/>
          </w:tcPr>
          <w:p w14:paraId="500ED1DB" w14:textId="77777777" w:rsidR="00B22901" w:rsidRPr="00840297" w:rsidRDefault="00B22901" w:rsidP="00736B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840297" w:rsidRPr="00840297" w14:paraId="175BD42D" w14:textId="77777777" w:rsidTr="00B10EB3">
        <w:tc>
          <w:tcPr>
            <w:cnfStyle w:val="001000000000" w:firstRow="0" w:lastRow="0" w:firstColumn="1" w:lastColumn="0" w:oddVBand="0" w:evenVBand="0" w:oddHBand="0" w:evenHBand="0" w:firstRowFirstColumn="0" w:firstRowLastColumn="0" w:lastRowFirstColumn="0" w:lastRowLastColumn="0"/>
            <w:tcW w:w="1804" w:type="dxa"/>
            <w:shd w:val="clear" w:color="auto" w:fill="auto"/>
          </w:tcPr>
          <w:p w14:paraId="7CDEF468" w14:textId="69BAF671" w:rsidR="00736BA1" w:rsidRPr="00840297" w:rsidRDefault="00B22901" w:rsidP="00736BA1">
            <w:pPr>
              <w:rPr>
                <w:rFonts w:ascii="Times New Roman" w:hAnsi="Times New Roman" w:cs="Times New Roman"/>
                <w:color w:val="000000" w:themeColor="text1"/>
              </w:rPr>
            </w:pPr>
            <w:r w:rsidRPr="00840297">
              <w:rPr>
                <w:rFonts w:ascii="Times New Roman" w:hAnsi="Times New Roman" w:cs="Times New Roman"/>
                <w:color w:val="000000" w:themeColor="text1"/>
              </w:rPr>
              <w:t>RiskAVar</w:t>
            </w:r>
          </w:p>
        </w:tc>
        <w:tc>
          <w:tcPr>
            <w:tcW w:w="2763" w:type="dxa"/>
            <w:shd w:val="clear" w:color="auto" w:fill="auto"/>
          </w:tcPr>
          <w:p w14:paraId="10532262" w14:textId="6FE63192" w:rsidR="00736BA1" w:rsidRPr="00840297" w:rsidRDefault="00B22901" w:rsidP="008F0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 xml:space="preserve">Corporate risk-taking calculated by </w:t>
            </w:r>
            <w:r w:rsidR="008F0E1C" w:rsidRPr="00840297">
              <w:rPr>
                <w:rFonts w:ascii="Times New Roman" w:hAnsi="Times New Roman" w:cs="Times New Roman"/>
                <w:color w:val="000000" w:themeColor="text1"/>
              </w:rPr>
              <w:t xml:space="preserve">the deviation of Adj_ROA, </w:t>
            </w:r>
          </w:p>
        </w:tc>
        <w:tc>
          <w:tcPr>
            <w:tcW w:w="4789" w:type="dxa"/>
            <w:shd w:val="clear" w:color="auto" w:fill="auto"/>
          </w:tcPr>
          <w:p w14:paraId="605AD2F4" w14:textId="685F4C51" w:rsidR="00736BA1" w:rsidRPr="00840297" w:rsidRDefault="008F0E1C" w:rsidP="008F0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 xml:space="preserve">Use the volatility of corporate earnings as a proxy for risk-taking. ROA is the EBIT in the corresponding year divides the total assets at the end of the year. When calculating the volatility, the Adj_ROA is obtained by subtracting the annual industry average from the firm's ROA in each year, to mitigate the impact of the industry and the cycle (John et al., 2008; Yu et al., 2013). </w:t>
            </w:r>
          </w:p>
        </w:tc>
      </w:tr>
      <w:tr w:rsidR="00840297" w:rsidRPr="00840297" w14:paraId="60740133" w14:textId="77777777" w:rsidTr="00B10E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4" w:type="dxa"/>
            <w:shd w:val="clear" w:color="auto" w:fill="auto"/>
          </w:tcPr>
          <w:p w14:paraId="38E78DA7" w14:textId="77E0190F" w:rsidR="00736BA1" w:rsidRPr="00840297" w:rsidRDefault="008A054B" w:rsidP="00736BA1">
            <w:pPr>
              <w:rPr>
                <w:rFonts w:ascii="Times New Roman" w:hAnsi="Times New Roman" w:cs="Times New Roman"/>
                <w:color w:val="000000" w:themeColor="text1"/>
              </w:rPr>
            </w:pPr>
            <w:r w:rsidRPr="00840297">
              <w:rPr>
                <w:rFonts w:ascii="SimSun" w:eastAsia="SimSun" w:hAnsi="SimSun"/>
                <w:color w:val="000000" w:themeColor="text1"/>
                <w:szCs w:val="21"/>
              </w:rPr>
              <w:t>RiskARan</w:t>
            </w:r>
          </w:p>
        </w:tc>
        <w:tc>
          <w:tcPr>
            <w:tcW w:w="2763" w:type="dxa"/>
            <w:shd w:val="clear" w:color="auto" w:fill="auto"/>
          </w:tcPr>
          <w:p w14:paraId="26320833" w14:textId="61FE328D" w:rsidR="00736BA1" w:rsidRPr="00840297" w:rsidRDefault="008A054B" w:rsidP="008F0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 xml:space="preserve">Corporate risk-taking calculated by the </w:t>
            </w:r>
            <w:r w:rsidR="008F0E1C" w:rsidRPr="00840297">
              <w:rPr>
                <w:rFonts w:ascii="Times New Roman" w:hAnsi="Times New Roman" w:cs="Times New Roman"/>
                <w:color w:val="000000" w:themeColor="text1"/>
              </w:rPr>
              <w:t>range</w:t>
            </w:r>
            <w:r w:rsidRPr="00840297">
              <w:rPr>
                <w:rFonts w:ascii="Times New Roman" w:hAnsi="Times New Roman" w:cs="Times New Roman"/>
                <w:color w:val="000000" w:themeColor="text1"/>
              </w:rPr>
              <w:t xml:space="preserve"> of Adj_ROA</w:t>
            </w:r>
            <w:r w:rsidR="008F0E1C" w:rsidRPr="00840297">
              <w:rPr>
                <w:rFonts w:ascii="Times New Roman" w:hAnsi="Times New Roman" w:cs="Times New Roman"/>
                <w:color w:val="000000" w:themeColor="text1"/>
              </w:rPr>
              <w:t>,</w:t>
            </w:r>
          </w:p>
        </w:tc>
        <w:tc>
          <w:tcPr>
            <w:tcW w:w="4789" w:type="dxa"/>
            <w:shd w:val="clear" w:color="auto" w:fill="auto"/>
          </w:tcPr>
          <w:p w14:paraId="68715FC5" w14:textId="0E805C28" w:rsidR="00736BA1" w:rsidRPr="00840297" w:rsidRDefault="008F0E1C" w:rsidP="008F0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40297">
              <w:rPr>
                <w:rFonts w:ascii="Times New Roman" w:eastAsia="SimSun" w:hAnsi="Times New Roman" w:cs="Times New Roman"/>
                <w:color w:val="000000" w:themeColor="text1"/>
                <w:szCs w:val="21"/>
              </w:rPr>
              <w:t xml:space="preserve">RiskARan is </w:t>
            </w:r>
            <w:r w:rsidRPr="00840297">
              <w:rPr>
                <w:rFonts w:ascii="Times New Roman" w:hAnsi="Times New Roman" w:cs="Times New Roman"/>
                <w:color w:val="000000" w:themeColor="text1"/>
              </w:rPr>
              <w:t>calculated by Range of Adj_ROA</w:t>
            </w:r>
          </w:p>
        </w:tc>
      </w:tr>
      <w:tr w:rsidR="00840297" w:rsidRPr="00840297" w14:paraId="6CD84C00" w14:textId="77777777" w:rsidTr="00B10EB3">
        <w:tc>
          <w:tcPr>
            <w:cnfStyle w:val="001000000000" w:firstRow="0" w:lastRow="0" w:firstColumn="1" w:lastColumn="0" w:oddVBand="0" w:evenVBand="0" w:oddHBand="0" w:evenHBand="0" w:firstRowFirstColumn="0" w:firstRowLastColumn="0" w:lastRowFirstColumn="0" w:lastRowLastColumn="0"/>
            <w:tcW w:w="1804" w:type="dxa"/>
            <w:shd w:val="clear" w:color="auto" w:fill="auto"/>
          </w:tcPr>
          <w:p w14:paraId="779034BF" w14:textId="1A620796" w:rsidR="00B60E30" w:rsidRPr="00840297" w:rsidRDefault="00DD52C4" w:rsidP="00736BA1">
            <w:pPr>
              <w:rPr>
                <w:rFonts w:ascii="SimSun" w:eastAsia="SimSun" w:hAnsi="SimSun"/>
                <w:color w:val="000000" w:themeColor="text1"/>
                <w:szCs w:val="21"/>
              </w:rPr>
            </w:pPr>
            <w:r w:rsidRPr="00840297">
              <w:rPr>
                <w:rFonts w:ascii="SimSun" w:eastAsia="SimSun" w:hAnsi="SimSun"/>
                <w:color w:val="000000" w:themeColor="text1"/>
                <w:szCs w:val="21"/>
              </w:rPr>
              <w:t>GenSocialTr</w:t>
            </w:r>
          </w:p>
        </w:tc>
        <w:tc>
          <w:tcPr>
            <w:tcW w:w="2763" w:type="dxa"/>
            <w:shd w:val="clear" w:color="auto" w:fill="auto"/>
          </w:tcPr>
          <w:p w14:paraId="724481CA" w14:textId="6BF98F9A" w:rsidR="00B60E30" w:rsidRPr="00840297" w:rsidRDefault="0046351C" w:rsidP="008F0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General social trust</w:t>
            </w:r>
          </w:p>
        </w:tc>
        <w:tc>
          <w:tcPr>
            <w:tcW w:w="4789" w:type="dxa"/>
            <w:shd w:val="clear" w:color="auto" w:fill="auto"/>
          </w:tcPr>
          <w:p w14:paraId="49340CB5" w14:textId="425CFFCF" w:rsidR="00B60E30" w:rsidRPr="00840297" w:rsidRDefault="0046351C" w:rsidP="0046351C">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themeColor="text1"/>
                <w:szCs w:val="21"/>
              </w:rPr>
            </w:pPr>
            <w:r w:rsidRPr="00840297">
              <w:rPr>
                <w:rFonts w:ascii="Times New Roman" w:eastAsia="SimSun" w:hAnsi="Times New Roman" w:cs="Times New Roman"/>
                <w:color w:val="000000" w:themeColor="text1"/>
                <w:szCs w:val="21"/>
              </w:rPr>
              <w:t>The main survey data is taken from the CGSS questionnaire question a33: "Generally speaking, do you agree or disagree with the majority of people in this society can be trusted?" According to the data processing of the survey results, the answer "strongly agree" is equal to 5, "relatively agree" is equal to 4, "can not agree to disagree" is equal to 3, "relatively disagree" is equal to 2, "strongly disagree" is equal to 1, that is, high is divided into trust, low is divided into distrust, a total of 10927 valid data are obtained, which is used to reflect the broad social trust.</w:t>
            </w:r>
          </w:p>
        </w:tc>
      </w:tr>
      <w:tr w:rsidR="00840297" w:rsidRPr="00840297" w14:paraId="5843F6B9" w14:textId="77777777" w:rsidTr="00B10E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4" w:type="dxa"/>
            <w:shd w:val="clear" w:color="auto" w:fill="auto"/>
          </w:tcPr>
          <w:p w14:paraId="1D760850" w14:textId="5B05AF4A" w:rsidR="0046351C" w:rsidRPr="00840297" w:rsidRDefault="0046351C" w:rsidP="00736BA1">
            <w:pPr>
              <w:rPr>
                <w:rFonts w:ascii="SimSun" w:eastAsia="SimSun" w:hAnsi="SimSun"/>
                <w:color w:val="000000" w:themeColor="text1"/>
                <w:szCs w:val="21"/>
              </w:rPr>
            </w:pPr>
            <w:r w:rsidRPr="00840297">
              <w:rPr>
                <w:rFonts w:ascii="SimSun" w:eastAsia="SimSun" w:hAnsi="SimSun"/>
                <w:color w:val="000000" w:themeColor="text1"/>
                <w:szCs w:val="21"/>
              </w:rPr>
              <w:t>NarSocialTr_Rel</w:t>
            </w:r>
          </w:p>
        </w:tc>
        <w:tc>
          <w:tcPr>
            <w:tcW w:w="2763" w:type="dxa"/>
            <w:shd w:val="clear" w:color="auto" w:fill="auto"/>
          </w:tcPr>
          <w:p w14:paraId="54299624" w14:textId="26440820" w:rsidR="0046351C" w:rsidRPr="00840297" w:rsidRDefault="0046351C" w:rsidP="008F0E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Social trust in narrow sense, reflects trust between relatives</w:t>
            </w:r>
          </w:p>
        </w:tc>
        <w:tc>
          <w:tcPr>
            <w:tcW w:w="4789" w:type="dxa"/>
            <w:vMerge w:val="restart"/>
            <w:shd w:val="clear" w:color="auto" w:fill="auto"/>
          </w:tcPr>
          <w:p w14:paraId="5A71BBF1" w14:textId="2CCF1494" w:rsidR="0046351C" w:rsidRPr="00840297" w:rsidRDefault="0046351C" w:rsidP="0046351C">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themeColor="text1"/>
                <w:szCs w:val="21"/>
              </w:rPr>
            </w:pPr>
            <w:r w:rsidRPr="00840297">
              <w:rPr>
                <w:rFonts w:ascii="Times New Roman" w:eastAsia="SimSun" w:hAnsi="Times New Roman" w:cs="Times New Roman"/>
                <w:color w:val="000000" w:themeColor="text1"/>
                <w:szCs w:val="21"/>
              </w:rPr>
              <w:t>Using the survey results of questions b1001 to b1013 in the CGSS questionnaire: "Trust degree in general social interactions/contacts that do not directly involve pecuniary interests -", we conducted the same data processing for the answers to the above questions, and obtained 10,927 observed values of each type of data, with the same high score as higher trust degree and low score as lower trust degree.</w:t>
            </w:r>
          </w:p>
        </w:tc>
      </w:tr>
      <w:tr w:rsidR="00840297" w:rsidRPr="00840297" w14:paraId="485B8AEE" w14:textId="77777777" w:rsidTr="0046351C">
        <w:tc>
          <w:tcPr>
            <w:cnfStyle w:val="001000000000" w:firstRow="0" w:lastRow="0" w:firstColumn="1" w:lastColumn="0" w:oddVBand="0" w:evenVBand="0" w:oddHBand="0" w:evenHBand="0" w:firstRowFirstColumn="0" w:firstRowLastColumn="0" w:lastRowFirstColumn="0" w:lastRowLastColumn="0"/>
            <w:tcW w:w="1804" w:type="dxa"/>
            <w:shd w:val="clear" w:color="auto" w:fill="auto"/>
          </w:tcPr>
          <w:p w14:paraId="0E18559E" w14:textId="65E8E775" w:rsidR="0046351C" w:rsidRPr="00840297" w:rsidRDefault="0046351C" w:rsidP="00736BA1">
            <w:pPr>
              <w:rPr>
                <w:rFonts w:ascii="SimSun" w:eastAsia="SimSun" w:hAnsi="SimSun"/>
                <w:color w:val="000000" w:themeColor="text1"/>
                <w:szCs w:val="21"/>
              </w:rPr>
            </w:pPr>
            <w:r w:rsidRPr="00840297">
              <w:rPr>
                <w:rFonts w:ascii="SimSun" w:eastAsia="SimSun" w:hAnsi="SimSun"/>
                <w:color w:val="000000" w:themeColor="text1"/>
                <w:szCs w:val="21"/>
              </w:rPr>
              <w:t>NarSocialTr_Nei</w:t>
            </w:r>
          </w:p>
        </w:tc>
        <w:tc>
          <w:tcPr>
            <w:tcW w:w="2763" w:type="dxa"/>
            <w:shd w:val="clear" w:color="auto" w:fill="auto"/>
          </w:tcPr>
          <w:p w14:paraId="569952E2" w14:textId="4C117E09" w:rsidR="0046351C" w:rsidRPr="00840297" w:rsidRDefault="0046351C" w:rsidP="008F0E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Social trust in narrow sense, reflects the trust between neighbors</w:t>
            </w:r>
          </w:p>
        </w:tc>
        <w:tc>
          <w:tcPr>
            <w:tcW w:w="4789" w:type="dxa"/>
            <w:vMerge/>
            <w:shd w:val="clear" w:color="auto" w:fill="auto"/>
          </w:tcPr>
          <w:p w14:paraId="530D82B0" w14:textId="77777777" w:rsidR="0046351C" w:rsidRPr="00840297" w:rsidRDefault="0046351C" w:rsidP="0046351C">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themeColor="text1"/>
                <w:szCs w:val="21"/>
              </w:rPr>
            </w:pPr>
          </w:p>
        </w:tc>
      </w:tr>
      <w:tr w:rsidR="00840297" w:rsidRPr="00840297" w14:paraId="1A5EC227" w14:textId="77777777" w:rsidTr="004635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4" w:type="dxa"/>
            <w:shd w:val="clear" w:color="auto" w:fill="auto"/>
          </w:tcPr>
          <w:p w14:paraId="434F345A" w14:textId="015EB6FB" w:rsidR="0046351C" w:rsidRPr="00840297" w:rsidRDefault="0046351C" w:rsidP="00736BA1">
            <w:pPr>
              <w:rPr>
                <w:rFonts w:ascii="SimSun" w:eastAsia="SimSun" w:hAnsi="SimSun"/>
                <w:color w:val="000000" w:themeColor="text1"/>
                <w:szCs w:val="21"/>
              </w:rPr>
            </w:pPr>
            <w:r w:rsidRPr="00840297">
              <w:rPr>
                <w:rFonts w:ascii="SimSun" w:eastAsia="SimSun" w:hAnsi="SimSun"/>
                <w:color w:val="000000" w:themeColor="text1"/>
                <w:szCs w:val="21"/>
              </w:rPr>
              <w:t>NarSocialTr_Mat</w:t>
            </w:r>
          </w:p>
        </w:tc>
        <w:tc>
          <w:tcPr>
            <w:tcW w:w="2763" w:type="dxa"/>
            <w:shd w:val="clear" w:color="auto" w:fill="auto"/>
          </w:tcPr>
          <w:p w14:paraId="50984A7E" w14:textId="760B4C5C" w:rsidR="0046351C" w:rsidRPr="00840297" w:rsidRDefault="0046351C" w:rsidP="004635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Social trust in narrow sense, reflects the trust between classmates</w:t>
            </w:r>
          </w:p>
        </w:tc>
        <w:tc>
          <w:tcPr>
            <w:tcW w:w="4789" w:type="dxa"/>
            <w:vMerge/>
            <w:shd w:val="clear" w:color="auto" w:fill="auto"/>
          </w:tcPr>
          <w:p w14:paraId="7D6EAFE4" w14:textId="77777777" w:rsidR="0046351C" w:rsidRPr="00840297" w:rsidRDefault="0046351C" w:rsidP="0046351C">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themeColor="text1"/>
                <w:szCs w:val="21"/>
              </w:rPr>
            </w:pPr>
          </w:p>
        </w:tc>
      </w:tr>
      <w:tr w:rsidR="00840297" w:rsidRPr="00840297" w14:paraId="6441C242" w14:textId="77777777" w:rsidTr="0046351C">
        <w:tc>
          <w:tcPr>
            <w:cnfStyle w:val="001000000000" w:firstRow="0" w:lastRow="0" w:firstColumn="1" w:lastColumn="0" w:oddVBand="0" w:evenVBand="0" w:oddHBand="0" w:evenHBand="0" w:firstRowFirstColumn="0" w:firstRowLastColumn="0" w:lastRowFirstColumn="0" w:lastRowLastColumn="0"/>
            <w:tcW w:w="4567" w:type="dxa"/>
            <w:gridSpan w:val="2"/>
            <w:shd w:val="clear" w:color="auto" w:fill="auto"/>
          </w:tcPr>
          <w:p w14:paraId="1D9C1998" w14:textId="6961D197" w:rsidR="00ED4718" w:rsidRPr="00840297" w:rsidRDefault="00ED4718" w:rsidP="00736BA1">
            <w:pPr>
              <w:rPr>
                <w:rFonts w:ascii="Times New Roman" w:hAnsi="Times New Roman" w:cs="Times New Roman"/>
                <w:color w:val="000000" w:themeColor="text1"/>
              </w:rPr>
            </w:pPr>
            <w:r w:rsidRPr="00840297">
              <w:rPr>
                <w:rFonts w:ascii="Times New Roman" w:hAnsi="Times New Roman" w:cs="Times New Roman"/>
                <w:color w:val="000000" w:themeColor="text1"/>
              </w:rPr>
              <w:t>Measures of independent variables</w:t>
            </w:r>
          </w:p>
        </w:tc>
        <w:tc>
          <w:tcPr>
            <w:tcW w:w="4789" w:type="dxa"/>
            <w:shd w:val="clear" w:color="auto" w:fill="auto"/>
          </w:tcPr>
          <w:p w14:paraId="088EAAF9" w14:textId="77777777" w:rsidR="00ED4718" w:rsidRPr="00840297" w:rsidRDefault="00ED4718" w:rsidP="00736B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840297" w:rsidRPr="00840297" w14:paraId="05577290" w14:textId="77777777" w:rsidTr="004635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4" w:type="dxa"/>
            <w:shd w:val="clear" w:color="auto" w:fill="auto"/>
          </w:tcPr>
          <w:p w14:paraId="48C380F7" w14:textId="757A7F03" w:rsidR="008F0E1C" w:rsidRPr="00840297" w:rsidRDefault="001110AD" w:rsidP="00736BA1">
            <w:pPr>
              <w:rPr>
                <w:rFonts w:ascii="Times New Roman" w:hAnsi="Times New Roman" w:cs="Times New Roman"/>
                <w:color w:val="000000" w:themeColor="text1"/>
              </w:rPr>
            </w:pPr>
            <w:r w:rsidRPr="00840297">
              <w:rPr>
                <w:rFonts w:ascii="SimSun" w:eastAsia="SimSun" w:hAnsi="SimSun"/>
                <w:color w:val="000000" w:themeColor="text1"/>
                <w:szCs w:val="21"/>
              </w:rPr>
              <w:t>LiteraryIB</w:t>
            </w:r>
          </w:p>
        </w:tc>
        <w:tc>
          <w:tcPr>
            <w:tcW w:w="2763" w:type="dxa"/>
            <w:shd w:val="clear" w:color="auto" w:fill="auto"/>
          </w:tcPr>
          <w:p w14:paraId="0F376464" w14:textId="4F988D8D" w:rsidR="008F0E1C" w:rsidRPr="00840297" w:rsidRDefault="001110AD" w:rsidP="00736B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The dummy variables of literary inquisition in the birthplace of CEO in prefecture-level city</w:t>
            </w:r>
          </w:p>
        </w:tc>
        <w:tc>
          <w:tcPr>
            <w:tcW w:w="4789" w:type="dxa"/>
            <w:shd w:val="clear" w:color="auto" w:fill="auto"/>
          </w:tcPr>
          <w:p w14:paraId="5B130FF1" w14:textId="1951358A" w:rsidR="008F0E1C" w:rsidRPr="00840297" w:rsidRDefault="00652C4A" w:rsidP="00736B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 xml:space="preserve">According to the </w:t>
            </w:r>
            <w:r w:rsidR="00174A47" w:rsidRPr="00840297">
              <w:rPr>
                <w:rFonts w:ascii="Times New Roman" w:hAnsi="Times New Roman" w:cs="Times New Roman" w:hint="eastAsia"/>
                <w:color w:val="000000" w:themeColor="text1"/>
              </w:rPr>
              <w:t>“</w:t>
            </w:r>
            <w:r w:rsidR="00174A47" w:rsidRPr="00840297">
              <w:rPr>
                <w:rFonts w:ascii="Times New Roman" w:hAnsi="Times New Roman" w:cs="Times New Roman"/>
                <w:color w:val="000000" w:themeColor="text1"/>
              </w:rPr>
              <w:t>Qing Dynasty Literary Inquisition Files”</w:t>
            </w:r>
            <w:r w:rsidRPr="00840297">
              <w:rPr>
                <w:rFonts w:ascii="Times New Roman" w:hAnsi="Times New Roman" w:cs="Times New Roman"/>
                <w:color w:val="000000" w:themeColor="text1"/>
              </w:rPr>
              <w:t>, the birthplace of CEO of listed company is identified. The occurrence of literary inquisition is 1, and the absence of literary inquisition is 0, and the dummy variable is constructed</w:t>
            </w:r>
          </w:p>
        </w:tc>
      </w:tr>
      <w:tr w:rsidR="00840297" w:rsidRPr="00840297" w14:paraId="6F9D643A" w14:textId="77777777" w:rsidTr="0046351C">
        <w:tc>
          <w:tcPr>
            <w:cnfStyle w:val="001000000000" w:firstRow="0" w:lastRow="0" w:firstColumn="1" w:lastColumn="0" w:oddVBand="0" w:evenVBand="0" w:oddHBand="0" w:evenHBand="0" w:firstRowFirstColumn="0" w:firstRowLastColumn="0" w:lastRowFirstColumn="0" w:lastRowLastColumn="0"/>
            <w:tcW w:w="1804" w:type="dxa"/>
            <w:shd w:val="clear" w:color="auto" w:fill="auto"/>
          </w:tcPr>
          <w:p w14:paraId="597C198F" w14:textId="2AFDB0C6" w:rsidR="008F0E1C" w:rsidRPr="00840297" w:rsidRDefault="001110AD" w:rsidP="00736BA1">
            <w:pPr>
              <w:rPr>
                <w:rFonts w:ascii="Times New Roman" w:hAnsi="Times New Roman" w:cs="Times New Roman"/>
                <w:color w:val="000000" w:themeColor="text1"/>
              </w:rPr>
            </w:pPr>
            <w:r w:rsidRPr="00840297">
              <w:rPr>
                <w:rFonts w:ascii="SimSun" w:eastAsia="SimSun" w:hAnsi="SimSun"/>
                <w:color w:val="000000" w:themeColor="text1"/>
                <w:szCs w:val="21"/>
              </w:rPr>
              <w:lastRenderedPageBreak/>
              <w:t>LiteraryIN</w:t>
            </w:r>
          </w:p>
        </w:tc>
        <w:tc>
          <w:tcPr>
            <w:tcW w:w="2763" w:type="dxa"/>
            <w:shd w:val="clear" w:color="auto" w:fill="auto"/>
          </w:tcPr>
          <w:p w14:paraId="08ED6063" w14:textId="68C6F0B6" w:rsidR="008F0E1C" w:rsidRPr="00840297" w:rsidRDefault="001110AD" w:rsidP="001110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The dummy variables of literary inquisition in the birthplace of CEO in prefecture-level city</w:t>
            </w:r>
          </w:p>
        </w:tc>
        <w:tc>
          <w:tcPr>
            <w:tcW w:w="4789" w:type="dxa"/>
            <w:shd w:val="clear" w:color="auto" w:fill="auto"/>
          </w:tcPr>
          <w:p w14:paraId="15977CDA" w14:textId="2C099C97" w:rsidR="008F0E1C" w:rsidRPr="00840297" w:rsidRDefault="00652C4A" w:rsidP="00652C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 xml:space="preserve">According to the data of literary inquisition in Qing Dynasty, the native place of CEO of listed company is identified. </w:t>
            </w:r>
          </w:p>
        </w:tc>
      </w:tr>
      <w:tr w:rsidR="00840297" w:rsidRPr="00840297" w14:paraId="4080EA21" w14:textId="77777777" w:rsidTr="004635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4" w:type="dxa"/>
            <w:shd w:val="clear" w:color="auto" w:fill="auto"/>
          </w:tcPr>
          <w:p w14:paraId="273B3F63" w14:textId="64E9BCA4" w:rsidR="008F0E1C" w:rsidRPr="00840297" w:rsidRDefault="001110AD" w:rsidP="00736BA1">
            <w:pPr>
              <w:rPr>
                <w:rFonts w:ascii="Times New Roman" w:hAnsi="Times New Roman" w:cs="Times New Roman"/>
                <w:color w:val="000000" w:themeColor="text1"/>
              </w:rPr>
            </w:pPr>
            <w:r w:rsidRPr="00840297">
              <w:rPr>
                <w:rFonts w:ascii="SimSun" w:eastAsia="SimSun" w:hAnsi="SimSun"/>
                <w:color w:val="000000" w:themeColor="text1"/>
                <w:szCs w:val="21"/>
              </w:rPr>
              <w:t>LiteraryICB</w:t>
            </w:r>
          </w:p>
        </w:tc>
        <w:tc>
          <w:tcPr>
            <w:tcW w:w="2763" w:type="dxa"/>
            <w:shd w:val="clear" w:color="auto" w:fill="auto"/>
          </w:tcPr>
          <w:p w14:paraId="26FB8C49" w14:textId="7A773A2D" w:rsidR="008F0E1C" w:rsidRPr="00840297" w:rsidRDefault="001110AD" w:rsidP="00736B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The dummy variables of literary inquisition in the birthplace of CEO in</w:t>
            </w:r>
            <w:r w:rsidRPr="00840297">
              <w:rPr>
                <w:color w:val="000000" w:themeColor="text1"/>
              </w:rPr>
              <w:t xml:space="preserve"> </w:t>
            </w:r>
            <w:r w:rsidRPr="00840297">
              <w:rPr>
                <w:rFonts w:ascii="Times New Roman" w:hAnsi="Times New Roman" w:cs="Times New Roman"/>
                <w:color w:val="000000" w:themeColor="text1"/>
              </w:rPr>
              <w:t>County</w:t>
            </w:r>
          </w:p>
        </w:tc>
        <w:tc>
          <w:tcPr>
            <w:tcW w:w="4789" w:type="dxa"/>
            <w:shd w:val="clear" w:color="auto" w:fill="auto"/>
          </w:tcPr>
          <w:p w14:paraId="1B41A5C3" w14:textId="0A116DB3" w:rsidR="008F0E1C" w:rsidRPr="00840297" w:rsidRDefault="00652C4A" w:rsidP="00736B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Construct literary inquisition dummy variable at county level, birthplace.</w:t>
            </w:r>
          </w:p>
        </w:tc>
      </w:tr>
      <w:tr w:rsidR="00840297" w:rsidRPr="00840297" w14:paraId="3118E5D9" w14:textId="77777777" w:rsidTr="0046351C">
        <w:tc>
          <w:tcPr>
            <w:cnfStyle w:val="001000000000" w:firstRow="0" w:lastRow="0" w:firstColumn="1" w:lastColumn="0" w:oddVBand="0" w:evenVBand="0" w:oddHBand="0" w:evenHBand="0" w:firstRowFirstColumn="0" w:firstRowLastColumn="0" w:lastRowFirstColumn="0" w:lastRowLastColumn="0"/>
            <w:tcW w:w="1804" w:type="dxa"/>
            <w:shd w:val="clear" w:color="auto" w:fill="auto"/>
          </w:tcPr>
          <w:p w14:paraId="7AA470FF" w14:textId="75474F8A" w:rsidR="008F0E1C" w:rsidRPr="00840297" w:rsidRDefault="001110AD" w:rsidP="00736BA1">
            <w:pPr>
              <w:rPr>
                <w:rFonts w:ascii="Times New Roman" w:hAnsi="Times New Roman" w:cs="Times New Roman"/>
                <w:color w:val="000000" w:themeColor="text1"/>
              </w:rPr>
            </w:pPr>
            <w:r w:rsidRPr="00840297">
              <w:rPr>
                <w:rFonts w:ascii="SimSun" w:eastAsia="SimSun" w:hAnsi="SimSun"/>
                <w:color w:val="000000" w:themeColor="text1"/>
                <w:szCs w:val="21"/>
              </w:rPr>
              <w:t>LiteraryICN</w:t>
            </w:r>
          </w:p>
        </w:tc>
        <w:tc>
          <w:tcPr>
            <w:tcW w:w="2763" w:type="dxa"/>
            <w:shd w:val="clear" w:color="auto" w:fill="auto"/>
          </w:tcPr>
          <w:p w14:paraId="118FE5DE" w14:textId="60673485" w:rsidR="008F0E1C" w:rsidRPr="00840297" w:rsidRDefault="001110AD" w:rsidP="00736B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The dummy variables of literary inquisition in the birthplace of CEO in County</w:t>
            </w:r>
          </w:p>
        </w:tc>
        <w:tc>
          <w:tcPr>
            <w:tcW w:w="4789" w:type="dxa"/>
            <w:shd w:val="clear" w:color="auto" w:fill="auto"/>
          </w:tcPr>
          <w:p w14:paraId="5872399B" w14:textId="64F71C6C" w:rsidR="008F0E1C" w:rsidRPr="00840297" w:rsidRDefault="00652C4A" w:rsidP="00736B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Construct literary inquisition dummy variable at county level, native place.</w:t>
            </w:r>
          </w:p>
        </w:tc>
      </w:tr>
      <w:tr w:rsidR="00840297" w:rsidRPr="00840297" w14:paraId="30D311A6" w14:textId="77777777" w:rsidTr="004635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4" w:type="dxa"/>
            <w:shd w:val="clear" w:color="auto" w:fill="auto"/>
          </w:tcPr>
          <w:p w14:paraId="16EFAEEE" w14:textId="26917704" w:rsidR="001110AD" w:rsidRPr="00840297" w:rsidRDefault="00142A51" w:rsidP="00736BA1">
            <w:pPr>
              <w:rPr>
                <w:rFonts w:ascii="SimSun" w:eastAsia="SimSun" w:hAnsi="SimSun"/>
                <w:color w:val="000000" w:themeColor="text1"/>
                <w:szCs w:val="21"/>
              </w:rPr>
            </w:pPr>
            <w:r w:rsidRPr="00840297">
              <w:rPr>
                <w:rFonts w:ascii="SimSun" w:eastAsia="SimSun" w:hAnsi="SimSun"/>
                <w:color w:val="000000" w:themeColor="text1"/>
                <w:szCs w:val="21"/>
              </w:rPr>
              <w:t>Gov</w:t>
            </w:r>
          </w:p>
        </w:tc>
        <w:tc>
          <w:tcPr>
            <w:tcW w:w="2763" w:type="dxa"/>
            <w:shd w:val="clear" w:color="auto" w:fill="auto"/>
          </w:tcPr>
          <w:p w14:paraId="0416A21A" w14:textId="4C30D4A8" w:rsidR="001110AD" w:rsidRPr="00840297" w:rsidRDefault="00B60E30" w:rsidP="00736B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Company ownership dummy variable</w:t>
            </w:r>
          </w:p>
        </w:tc>
        <w:tc>
          <w:tcPr>
            <w:tcW w:w="4789" w:type="dxa"/>
            <w:shd w:val="clear" w:color="auto" w:fill="auto"/>
          </w:tcPr>
          <w:p w14:paraId="7355776A" w14:textId="74043B7E" w:rsidR="001110AD" w:rsidRPr="00840297" w:rsidRDefault="00B60E30" w:rsidP="00B60E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Nature of ownership of listed companies , collected and organized according to the Wind data database</w:t>
            </w:r>
          </w:p>
        </w:tc>
      </w:tr>
      <w:tr w:rsidR="00840297" w:rsidRPr="00840297" w14:paraId="43BD66E5" w14:textId="77777777" w:rsidTr="0046351C">
        <w:tc>
          <w:tcPr>
            <w:cnfStyle w:val="001000000000" w:firstRow="0" w:lastRow="0" w:firstColumn="1" w:lastColumn="0" w:oddVBand="0" w:evenVBand="0" w:oddHBand="0" w:evenHBand="0" w:firstRowFirstColumn="0" w:firstRowLastColumn="0" w:lastRowFirstColumn="0" w:lastRowLastColumn="0"/>
            <w:tcW w:w="1804" w:type="dxa"/>
            <w:shd w:val="clear" w:color="auto" w:fill="auto"/>
          </w:tcPr>
          <w:p w14:paraId="6AD4F847" w14:textId="5161C685" w:rsidR="001110AD" w:rsidRPr="00840297" w:rsidRDefault="00142A51" w:rsidP="00736BA1">
            <w:pPr>
              <w:rPr>
                <w:rFonts w:ascii="SimSun" w:eastAsia="SimSun" w:hAnsi="SimSun"/>
                <w:color w:val="000000" w:themeColor="text1"/>
                <w:szCs w:val="21"/>
              </w:rPr>
            </w:pPr>
            <w:r w:rsidRPr="00840297">
              <w:rPr>
                <w:rFonts w:ascii="SimSun" w:eastAsia="SimSun" w:hAnsi="SimSun" w:hint="eastAsia"/>
                <w:color w:val="000000" w:themeColor="text1"/>
                <w:szCs w:val="21"/>
              </w:rPr>
              <w:t>M</w:t>
            </w:r>
            <w:r w:rsidRPr="00840297">
              <w:rPr>
                <w:rFonts w:ascii="SimSun" w:eastAsia="SimSun" w:hAnsi="SimSun"/>
                <w:color w:val="000000" w:themeColor="text1"/>
                <w:szCs w:val="21"/>
              </w:rPr>
              <w:t>arket</w:t>
            </w:r>
          </w:p>
        </w:tc>
        <w:tc>
          <w:tcPr>
            <w:tcW w:w="2763" w:type="dxa"/>
            <w:shd w:val="clear" w:color="auto" w:fill="auto"/>
          </w:tcPr>
          <w:p w14:paraId="0745B94D" w14:textId="5E8BD48A" w:rsidR="001110AD" w:rsidRPr="00840297" w:rsidRDefault="00142A51" w:rsidP="00736B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Prefecture-level Market development Index</w:t>
            </w:r>
          </w:p>
        </w:tc>
        <w:tc>
          <w:tcPr>
            <w:tcW w:w="4789" w:type="dxa"/>
            <w:shd w:val="clear" w:color="auto" w:fill="auto"/>
          </w:tcPr>
          <w:p w14:paraId="18E27C0B" w14:textId="49A6BB95" w:rsidR="001110AD" w:rsidRPr="00840297" w:rsidRDefault="00142A51" w:rsidP="00736B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Provincial Market development Index provided by Fan et al. (2018)</w:t>
            </w:r>
          </w:p>
        </w:tc>
      </w:tr>
      <w:tr w:rsidR="00840297" w:rsidRPr="00840297" w14:paraId="0A73ACE0" w14:textId="77777777" w:rsidTr="004635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4" w:type="dxa"/>
            <w:shd w:val="clear" w:color="auto" w:fill="auto"/>
          </w:tcPr>
          <w:p w14:paraId="6357D17E" w14:textId="1F02868E" w:rsidR="001110AD" w:rsidRPr="00840297" w:rsidRDefault="00142A51" w:rsidP="00736BA1">
            <w:pPr>
              <w:rPr>
                <w:rFonts w:ascii="SimSun" w:eastAsia="SimSun" w:hAnsi="SimSun"/>
                <w:color w:val="000000" w:themeColor="text1"/>
                <w:szCs w:val="21"/>
              </w:rPr>
            </w:pPr>
            <w:r w:rsidRPr="00840297">
              <w:rPr>
                <w:rFonts w:ascii="SimSun" w:eastAsia="SimSun" w:hAnsi="SimSun"/>
                <w:color w:val="000000" w:themeColor="text1"/>
                <w:szCs w:val="21"/>
              </w:rPr>
              <w:t>l</w:t>
            </w:r>
            <w:r w:rsidRPr="00840297">
              <w:rPr>
                <w:rFonts w:ascii="SimSun" w:eastAsia="SimSun" w:hAnsi="SimSun" w:hint="eastAsia"/>
                <w:color w:val="000000" w:themeColor="text1"/>
                <w:szCs w:val="21"/>
              </w:rPr>
              <w:t>n</w:t>
            </w:r>
            <w:r w:rsidRPr="00840297">
              <w:rPr>
                <w:rFonts w:ascii="SimSun" w:eastAsia="SimSun" w:hAnsi="SimSun"/>
                <w:color w:val="000000" w:themeColor="text1"/>
                <w:szCs w:val="21"/>
              </w:rPr>
              <w:t>jinshi</w:t>
            </w:r>
          </w:p>
        </w:tc>
        <w:tc>
          <w:tcPr>
            <w:tcW w:w="2763" w:type="dxa"/>
            <w:shd w:val="clear" w:color="auto" w:fill="auto"/>
          </w:tcPr>
          <w:p w14:paraId="3B0CB93F" w14:textId="5EA5B18D" w:rsidR="001110AD" w:rsidRPr="00840297" w:rsidRDefault="00142A51" w:rsidP="00736B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The number of scholars in Qing Dynasty is a proxy variable of Confucian culture</w:t>
            </w:r>
          </w:p>
        </w:tc>
        <w:tc>
          <w:tcPr>
            <w:tcW w:w="4789" w:type="dxa"/>
            <w:shd w:val="clear" w:color="auto" w:fill="auto"/>
          </w:tcPr>
          <w:p w14:paraId="722B83FE" w14:textId="66F43E51" w:rsidR="001110AD" w:rsidRPr="00840297" w:rsidRDefault="00B60E30" w:rsidP="00736B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The number of Jinshi in Qing Dynasty, using the "Qing Dynasty Jinshi Directory" collated prefecture-level city data, logarithm</w:t>
            </w:r>
          </w:p>
        </w:tc>
      </w:tr>
      <w:tr w:rsidR="00840297" w:rsidRPr="00840297" w14:paraId="480B6B54" w14:textId="77777777" w:rsidTr="0046351C">
        <w:tc>
          <w:tcPr>
            <w:cnfStyle w:val="001000000000" w:firstRow="0" w:lastRow="0" w:firstColumn="1" w:lastColumn="0" w:oddVBand="0" w:evenVBand="0" w:oddHBand="0" w:evenHBand="0" w:firstRowFirstColumn="0" w:firstRowLastColumn="0" w:lastRowFirstColumn="0" w:lastRowLastColumn="0"/>
            <w:tcW w:w="1804" w:type="dxa"/>
            <w:shd w:val="clear" w:color="auto" w:fill="auto"/>
          </w:tcPr>
          <w:p w14:paraId="2DEB0212" w14:textId="61B3A5C4" w:rsidR="001110AD" w:rsidRPr="00840297" w:rsidRDefault="00142A51" w:rsidP="00736BA1">
            <w:pPr>
              <w:rPr>
                <w:rFonts w:ascii="SimSun" w:eastAsia="SimSun" w:hAnsi="SimSun"/>
                <w:color w:val="000000" w:themeColor="text1"/>
                <w:szCs w:val="21"/>
              </w:rPr>
            </w:pPr>
            <w:r w:rsidRPr="00840297">
              <w:rPr>
                <w:rFonts w:ascii="SimSun" w:eastAsia="SimSun" w:hAnsi="SimSun" w:hint="eastAsia"/>
                <w:color w:val="000000" w:themeColor="text1"/>
                <w:szCs w:val="21"/>
              </w:rPr>
              <w:t>J</w:t>
            </w:r>
            <w:r w:rsidRPr="00840297">
              <w:rPr>
                <w:rFonts w:ascii="SimSun" w:eastAsia="SimSun" w:hAnsi="SimSun"/>
                <w:color w:val="000000" w:themeColor="text1"/>
                <w:szCs w:val="21"/>
              </w:rPr>
              <w:t>inshiDen</w:t>
            </w:r>
          </w:p>
        </w:tc>
        <w:tc>
          <w:tcPr>
            <w:tcW w:w="2763" w:type="dxa"/>
            <w:shd w:val="clear" w:color="auto" w:fill="auto"/>
          </w:tcPr>
          <w:p w14:paraId="2BBB4196" w14:textId="51FE171F" w:rsidR="001110AD" w:rsidRPr="00840297" w:rsidRDefault="00142A51" w:rsidP="00736B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The density of scholars in Qing Dynasty, the proxy variable of Confucian culture</w:t>
            </w:r>
          </w:p>
        </w:tc>
        <w:tc>
          <w:tcPr>
            <w:tcW w:w="4789" w:type="dxa"/>
            <w:shd w:val="clear" w:color="auto" w:fill="auto"/>
          </w:tcPr>
          <w:p w14:paraId="49CFE831" w14:textId="1BAB4738" w:rsidR="001110AD" w:rsidRPr="00840297" w:rsidRDefault="00B60E30" w:rsidP="00736B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The density of Jinshi in Qing Dynasty was calculated per 10,000 people according to the population of prefecture-level cities in 2018, using the data of prefecture-level cities organized by the Directory of Jinshi in Qing Dynasty</w:t>
            </w:r>
          </w:p>
        </w:tc>
      </w:tr>
      <w:tr w:rsidR="00840297" w:rsidRPr="00840297" w14:paraId="2CF45442" w14:textId="77777777" w:rsidTr="004635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4" w:type="dxa"/>
            <w:shd w:val="clear" w:color="auto" w:fill="auto"/>
          </w:tcPr>
          <w:p w14:paraId="2D5B5EEE" w14:textId="1DC19C42" w:rsidR="00B60E30" w:rsidRPr="00840297" w:rsidRDefault="00DD52C4" w:rsidP="00736BA1">
            <w:pPr>
              <w:rPr>
                <w:rFonts w:ascii="SimSun" w:eastAsia="SimSun" w:hAnsi="SimSun"/>
                <w:color w:val="000000" w:themeColor="text1"/>
                <w:szCs w:val="21"/>
              </w:rPr>
            </w:pPr>
            <w:r w:rsidRPr="00840297">
              <w:rPr>
                <w:rFonts w:ascii="SimSun" w:eastAsia="SimSun" w:hAnsi="SimSun"/>
                <w:color w:val="000000" w:themeColor="text1"/>
                <w:szCs w:val="21"/>
              </w:rPr>
              <w:t>CEI</w:t>
            </w:r>
          </w:p>
        </w:tc>
        <w:tc>
          <w:tcPr>
            <w:tcW w:w="2763" w:type="dxa"/>
            <w:shd w:val="clear" w:color="auto" w:fill="auto"/>
          </w:tcPr>
          <w:p w14:paraId="2555946C" w14:textId="096A1338" w:rsidR="00B60E30" w:rsidRPr="00840297" w:rsidRDefault="00B60E30" w:rsidP="00736B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 xml:space="preserve">China City Commercial Credit </w:t>
            </w:r>
            <w:r w:rsidR="00DD52C4" w:rsidRPr="00840297">
              <w:rPr>
                <w:rFonts w:ascii="Times New Roman" w:hAnsi="Times New Roman" w:cs="Times New Roman"/>
                <w:color w:val="000000" w:themeColor="text1"/>
              </w:rPr>
              <w:t>Environment</w:t>
            </w:r>
            <w:r w:rsidRPr="00840297">
              <w:rPr>
                <w:rFonts w:ascii="Times New Roman" w:hAnsi="Times New Roman" w:cs="Times New Roman"/>
                <w:color w:val="000000" w:themeColor="text1"/>
              </w:rPr>
              <w:t xml:space="preserve"> Index</w:t>
            </w:r>
          </w:p>
        </w:tc>
        <w:tc>
          <w:tcPr>
            <w:tcW w:w="4789" w:type="dxa"/>
            <w:shd w:val="clear" w:color="auto" w:fill="auto"/>
          </w:tcPr>
          <w:p w14:paraId="5F2BC368" w14:textId="5D88137F" w:rsidR="00B60E30" w:rsidRPr="00840297" w:rsidRDefault="00DD52C4" w:rsidP="00736B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CEI is compiled by the CEI expert research group in China and can be used to evaluate the quality of a city's market credit environment</w:t>
            </w:r>
          </w:p>
        </w:tc>
      </w:tr>
      <w:tr w:rsidR="00840297" w:rsidRPr="00840297" w14:paraId="7FCB6D45" w14:textId="77777777" w:rsidTr="0046351C">
        <w:tc>
          <w:tcPr>
            <w:cnfStyle w:val="001000000000" w:firstRow="0" w:lastRow="0" w:firstColumn="1" w:lastColumn="0" w:oddVBand="0" w:evenVBand="0" w:oddHBand="0" w:evenHBand="0" w:firstRowFirstColumn="0" w:firstRowLastColumn="0" w:lastRowFirstColumn="0" w:lastRowLastColumn="0"/>
            <w:tcW w:w="4567" w:type="dxa"/>
            <w:gridSpan w:val="2"/>
            <w:shd w:val="clear" w:color="auto" w:fill="auto"/>
          </w:tcPr>
          <w:p w14:paraId="33DB0E39" w14:textId="34F4247A" w:rsidR="001110AD" w:rsidRPr="00840297" w:rsidRDefault="001110AD" w:rsidP="00736BA1">
            <w:pPr>
              <w:rPr>
                <w:rFonts w:ascii="Times New Roman" w:hAnsi="Times New Roman" w:cs="Times New Roman"/>
                <w:color w:val="000000" w:themeColor="text1"/>
              </w:rPr>
            </w:pPr>
            <w:r w:rsidRPr="00840297">
              <w:rPr>
                <w:rFonts w:ascii="Times New Roman" w:hAnsi="Times New Roman" w:cs="Times New Roman"/>
                <w:color w:val="000000" w:themeColor="text1"/>
              </w:rPr>
              <w:t>Measures of control variables</w:t>
            </w:r>
          </w:p>
        </w:tc>
        <w:tc>
          <w:tcPr>
            <w:tcW w:w="4789" w:type="dxa"/>
            <w:shd w:val="clear" w:color="auto" w:fill="auto"/>
          </w:tcPr>
          <w:p w14:paraId="75BD7200" w14:textId="77777777" w:rsidR="001110AD" w:rsidRPr="00840297" w:rsidRDefault="001110AD" w:rsidP="00736B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840297" w:rsidRPr="00840297" w14:paraId="574EE46D" w14:textId="77777777" w:rsidTr="004635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4" w:type="dxa"/>
            <w:shd w:val="clear" w:color="auto" w:fill="auto"/>
          </w:tcPr>
          <w:p w14:paraId="0BA9D72D" w14:textId="6A034871" w:rsidR="008F0E1C" w:rsidRPr="00840297" w:rsidRDefault="001110AD" w:rsidP="00736BA1">
            <w:pPr>
              <w:rPr>
                <w:rFonts w:ascii="Times New Roman" w:hAnsi="Times New Roman" w:cs="Times New Roman"/>
                <w:color w:val="000000" w:themeColor="text1"/>
              </w:rPr>
            </w:pPr>
            <w:r w:rsidRPr="00840297">
              <w:rPr>
                <w:rFonts w:ascii="SimSun" w:eastAsia="SimSun" w:hAnsi="SimSun"/>
                <w:color w:val="000000" w:themeColor="text1"/>
                <w:szCs w:val="21"/>
              </w:rPr>
              <w:t>lnCEOage</w:t>
            </w:r>
          </w:p>
        </w:tc>
        <w:tc>
          <w:tcPr>
            <w:tcW w:w="2763" w:type="dxa"/>
            <w:shd w:val="clear" w:color="auto" w:fill="auto"/>
          </w:tcPr>
          <w:p w14:paraId="0DB07E84" w14:textId="5D84FD01" w:rsidR="008F0E1C" w:rsidRPr="00840297" w:rsidRDefault="00B60E30" w:rsidP="00736B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T</w:t>
            </w:r>
            <w:r w:rsidR="001110AD" w:rsidRPr="00840297">
              <w:rPr>
                <w:rFonts w:ascii="Times New Roman" w:hAnsi="Times New Roman" w:cs="Times New Roman"/>
                <w:color w:val="000000" w:themeColor="text1"/>
              </w:rPr>
              <w:t>he logarithm of CEO age</w:t>
            </w:r>
          </w:p>
        </w:tc>
        <w:tc>
          <w:tcPr>
            <w:tcW w:w="4789" w:type="dxa"/>
            <w:shd w:val="clear" w:color="auto" w:fill="auto"/>
          </w:tcPr>
          <w:p w14:paraId="46F24506" w14:textId="1F0139C2" w:rsidR="008F0E1C" w:rsidRPr="00840297" w:rsidRDefault="00B60E30" w:rsidP="00736B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Age of CEO of listed company, collected and organized according to the Wind data database</w:t>
            </w:r>
          </w:p>
        </w:tc>
      </w:tr>
      <w:tr w:rsidR="00840297" w:rsidRPr="00840297" w14:paraId="4497C3E1" w14:textId="77777777" w:rsidTr="0046351C">
        <w:tc>
          <w:tcPr>
            <w:cnfStyle w:val="001000000000" w:firstRow="0" w:lastRow="0" w:firstColumn="1" w:lastColumn="0" w:oddVBand="0" w:evenVBand="0" w:oddHBand="0" w:evenHBand="0" w:firstRowFirstColumn="0" w:firstRowLastColumn="0" w:lastRowFirstColumn="0" w:lastRowLastColumn="0"/>
            <w:tcW w:w="1804" w:type="dxa"/>
            <w:shd w:val="clear" w:color="auto" w:fill="auto"/>
          </w:tcPr>
          <w:p w14:paraId="24EBA849" w14:textId="69E82CA8" w:rsidR="001110AD" w:rsidRPr="00840297" w:rsidRDefault="00142A51" w:rsidP="00736BA1">
            <w:pPr>
              <w:rPr>
                <w:rFonts w:ascii="SimSun" w:eastAsia="SimSun" w:hAnsi="SimSun"/>
                <w:color w:val="000000" w:themeColor="text1"/>
                <w:szCs w:val="21"/>
              </w:rPr>
            </w:pPr>
            <w:r w:rsidRPr="00840297">
              <w:rPr>
                <w:rFonts w:ascii="SimSun" w:eastAsia="SimSun" w:hAnsi="SimSun"/>
                <w:color w:val="000000" w:themeColor="text1"/>
                <w:szCs w:val="21"/>
              </w:rPr>
              <w:t>Gender</w:t>
            </w:r>
          </w:p>
        </w:tc>
        <w:tc>
          <w:tcPr>
            <w:tcW w:w="2763" w:type="dxa"/>
            <w:shd w:val="clear" w:color="auto" w:fill="auto"/>
          </w:tcPr>
          <w:p w14:paraId="7FA3C6F7" w14:textId="157168BE" w:rsidR="001110AD" w:rsidRPr="00840297" w:rsidRDefault="00DD52C4" w:rsidP="00736B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CEO gender of listed companies</w:t>
            </w:r>
          </w:p>
        </w:tc>
        <w:tc>
          <w:tcPr>
            <w:tcW w:w="4789" w:type="dxa"/>
            <w:shd w:val="clear" w:color="auto" w:fill="auto"/>
          </w:tcPr>
          <w:p w14:paraId="4914F8C0" w14:textId="4276E9C2" w:rsidR="001110AD" w:rsidRPr="00840297" w:rsidRDefault="00DD52C4" w:rsidP="00736B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 xml:space="preserve">The gender of CEO of listed companies, dummy variable, 1 is male, 0 is female, </w:t>
            </w:r>
            <w:r w:rsidR="00B60E30" w:rsidRPr="00840297">
              <w:rPr>
                <w:rFonts w:ascii="Times New Roman" w:hAnsi="Times New Roman" w:cs="Times New Roman"/>
                <w:color w:val="000000" w:themeColor="text1"/>
              </w:rPr>
              <w:t>collected and organized according to the Wind data database</w:t>
            </w:r>
          </w:p>
        </w:tc>
      </w:tr>
      <w:tr w:rsidR="00840297" w:rsidRPr="00840297" w14:paraId="5C949D2E" w14:textId="77777777" w:rsidTr="004635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4" w:type="dxa"/>
            <w:shd w:val="clear" w:color="auto" w:fill="auto"/>
          </w:tcPr>
          <w:p w14:paraId="5078EA7D" w14:textId="6E38A662" w:rsidR="001110AD" w:rsidRPr="00840297" w:rsidRDefault="00142A51" w:rsidP="00736BA1">
            <w:pPr>
              <w:rPr>
                <w:rFonts w:ascii="SimSun" w:eastAsia="SimSun" w:hAnsi="SimSun"/>
                <w:color w:val="000000" w:themeColor="text1"/>
                <w:szCs w:val="21"/>
              </w:rPr>
            </w:pPr>
            <w:r w:rsidRPr="00840297">
              <w:rPr>
                <w:rFonts w:ascii="SimSun" w:eastAsia="SimSun" w:hAnsi="SimSun"/>
                <w:color w:val="000000" w:themeColor="text1"/>
                <w:szCs w:val="21"/>
              </w:rPr>
              <w:t>Schooling</w:t>
            </w:r>
          </w:p>
        </w:tc>
        <w:tc>
          <w:tcPr>
            <w:tcW w:w="2763" w:type="dxa"/>
            <w:shd w:val="clear" w:color="auto" w:fill="auto"/>
          </w:tcPr>
          <w:p w14:paraId="49C8AC74" w14:textId="5E615435" w:rsidR="001110AD" w:rsidRPr="00840297" w:rsidRDefault="00DD52C4" w:rsidP="00736B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 xml:space="preserve">The educational level of </w:t>
            </w:r>
            <w:r w:rsidR="008149C2" w:rsidRPr="00840297">
              <w:rPr>
                <w:rFonts w:ascii="Times New Roman" w:hAnsi="Times New Roman" w:cs="Times New Roman"/>
                <w:color w:val="000000" w:themeColor="text1"/>
              </w:rPr>
              <w:t>CEOs</w:t>
            </w:r>
            <w:r w:rsidRPr="00840297">
              <w:rPr>
                <w:rFonts w:ascii="Times New Roman" w:hAnsi="Times New Roman" w:cs="Times New Roman"/>
                <w:color w:val="000000" w:themeColor="text1"/>
              </w:rPr>
              <w:t xml:space="preserve"> of listed companies</w:t>
            </w:r>
          </w:p>
        </w:tc>
        <w:tc>
          <w:tcPr>
            <w:tcW w:w="4789" w:type="dxa"/>
            <w:shd w:val="clear" w:color="auto" w:fill="auto"/>
          </w:tcPr>
          <w:p w14:paraId="328CBF53" w14:textId="105F82BA" w:rsidR="001110AD" w:rsidRPr="00840297" w:rsidRDefault="00DD52C4" w:rsidP="00736B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The level of education is divided into 7 grades according to the level of education from low to high: "uneducated" : 0, primary school education, private school: 1, junior high school, technical school: 2, high school, vocational high state, secondary school, junior college (Cheng), other: 3, junior college (unified), undergraduate (Cheng) : 4, undergraduate (unified) : 5, postgraduate above: 6</w:t>
            </w:r>
            <w:r w:rsidR="00B60E30" w:rsidRPr="00840297">
              <w:rPr>
                <w:rFonts w:ascii="Times New Roman" w:hAnsi="Times New Roman" w:cs="Times New Roman"/>
                <w:color w:val="000000" w:themeColor="text1"/>
              </w:rPr>
              <w:t>collected and organized according to the Wind data database</w:t>
            </w:r>
          </w:p>
        </w:tc>
      </w:tr>
      <w:tr w:rsidR="00840297" w:rsidRPr="00840297" w14:paraId="25E589AC" w14:textId="77777777" w:rsidTr="0046351C">
        <w:tc>
          <w:tcPr>
            <w:cnfStyle w:val="001000000000" w:firstRow="0" w:lastRow="0" w:firstColumn="1" w:lastColumn="0" w:oddVBand="0" w:evenVBand="0" w:oddHBand="0" w:evenHBand="0" w:firstRowFirstColumn="0" w:firstRowLastColumn="0" w:lastRowFirstColumn="0" w:lastRowLastColumn="0"/>
            <w:tcW w:w="1804" w:type="dxa"/>
            <w:shd w:val="clear" w:color="auto" w:fill="auto"/>
          </w:tcPr>
          <w:p w14:paraId="7F7E3947" w14:textId="08CB7758" w:rsidR="001110AD" w:rsidRPr="00840297" w:rsidRDefault="00142A51" w:rsidP="00736BA1">
            <w:pPr>
              <w:rPr>
                <w:rFonts w:ascii="SimSun" w:eastAsia="SimSun" w:hAnsi="SimSun"/>
                <w:color w:val="000000" w:themeColor="text1"/>
                <w:szCs w:val="21"/>
              </w:rPr>
            </w:pPr>
            <w:r w:rsidRPr="00840297">
              <w:rPr>
                <w:rFonts w:ascii="SimSun" w:eastAsia="SimSun" w:hAnsi="SimSun"/>
                <w:color w:val="000000" w:themeColor="text1"/>
                <w:szCs w:val="21"/>
              </w:rPr>
              <w:t>lnasset</w:t>
            </w:r>
          </w:p>
        </w:tc>
        <w:tc>
          <w:tcPr>
            <w:tcW w:w="2763" w:type="dxa"/>
            <w:shd w:val="clear" w:color="auto" w:fill="auto"/>
          </w:tcPr>
          <w:p w14:paraId="28685EC4" w14:textId="6AEC2E32" w:rsidR="001110AD" w:rsidRPr="00840297" w:rsidRDefault="00DD52C4" w:rsidP="00736B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Assets of listed companies, logarithm</w:t>
            </w:r>
          </w:p>
        </w:tc>
        <w:tc>
          <w:tcPr>
            <w:tcW w:w="4789" w:type="dxa"/>
            <w:shd w:val="clear" w:color="auto" w:fill="auto"/>
          </w:tcPr>
          <w:p w14:paraId="4708565A" w14:textId="44CC5035" w:rsidR="001110AD" w:rsidRPr="00840297" w:rsidRDefault="00DD52C4" w:rsidP="00736B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 xml:space="preserve">Assets of listed companies, logarithm, </w:t>
            </w:r>
            <w:r w:rsidR="00B60E30" w:rsidRPr="00840297">
              <w:rPr>
                <w:rFonts w:ascii="Times New Roman" w:hAnsi="Times New Roman" w:cs="Times New Roman"/>
                <w:color w:val="000000" w:themeColor="text1"/>
              </w:rPr>
              <w:t>collected and organized according to the Wind data database</w:t>
            </w:r>
          </w:p>
        </w:tc>
      </w:tr>
      <w:tr w:rsidR="00840297" w:rsidRPr="00840297" w14:paraId="72A3A0BC" w14:textId="77777777" w:rsidTr="004635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4" w:type="dxa"/>
            <w:shd w:val="clear" w:color="auto" w:fill="auto"/>
          </w:tcPr>
          <w:p w14:paraId="54547E7C" w14:textId="079DCF4A" w:rsidR="001110AD" w:rsidRPr="00840297" w:rsidRDefault="00142A51" w:rsidP="00736BA1">
            <w:pPr>
              <w:rPr>
                <w:rFonts w:ascii="SimSun" w:eastAsia="SimSun" w:hAnsi="SimSun"/>
                <w:color w:val="000000" w:themeColor="text1"/>
                <w:szCs w:val="21"/>
              </w:rPr>
            </w:pPr>
            <w:r w:rsidRPr="00840297">
              <w:rPr>
                <w:rFonts w:ascii="SimSun" w:eastAsia="SimSun" w:hAnsi="SimSun"/>
                <w:color w:val="000000" w:themeColor="text1"/>
                <w:szCs w:val="21"/>
              </w:rPr>
              <w:t>lnage</w:t>
            </w:r>
          </w:p>
        </w:tc>
        <w:tc>
          <w:tcPr>
            <w:tcW w:w="2763" w:type="dxa"/>
            <w:shd w:val="clear" w:color="auto" w:fill="auto"/>
          </w:tcPr>
          <w:p w14:paraId="48854645" w14:textId="5CA96A3D" w:rsidR="001110AD" w:rsidRPr="00840297" w:rsidRDefault="00DD52C4" w:rsidP="00736B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Duration of listed company, logarithm</w:t>
            </w:r>
          </w:p>
        </w:tc>
        <w:tc>
          <w:tcPr>
            <w:tcW w:w="4789" w:type="dxa"/>
            <w:shd w:val="clear" w:color="auto" w:fill="auto"/>
          </w:tcPr>
          <w:p w14:paraId="3BE59C22" w14:textId="08E7E582" w:rsidR="001110AD" w:rsidRPr="00840297" w:rsidRDefault="00DD52C4" w:rsidP="00736B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 xml:space="preserve">Duration of listed company, logarithm, </w:t>
            </w:r>
            <w:r w:rsidR="00B60E30" w:rsidRPr="00840297">
              <w:rPr>
                <w:rFonts w:ascii="Times New Roman" w:hAnsi="Times New Roman" w:cs="Times New Roman"/>
                <w:color w:val="000000" w:themeColor="text1"/>
              </w:rPr>
              <w:t>collected and organized according to the Wind data database</w:t>
            </w:r>
          </w:p>
        </w:tc>
      </w:tr>
      <w:tr w:rsidR="00840297" w:rsidRPr="00840297" w14:paraId="5DD8D6CE" w14:textId="77777777" w:rsidTr="0046351C">
        <w:tc>
          <w:tcPr>
            <w:cnfStyle w:val="001000000000" w:firstRow="0" w:lastRow="0" w:firstColumn="1" w:lastColumn="0" w:oddVBand="0" w:evenVBand="0" w:oddHBand="0" w:evenHBand="0" w:firstRowFirstColumn="0" w:firstRowLastColumn="0" w:lastRowFirstColumn="0" w:lastRowLastColumn="0"/>
            <w:tcW w:w="1804" w:type="dxa"/>
            <w:shd w:val="clear" w:color="auto" w:fill="auto"/>
          </w:tcPr>
          <w:p w14:paraId="70517E50" w14:textId="407B83D7" w:rsidR="001110AD" w:rsidRPr="00840297" w:rsidRDefault="00142A51" w:rsidP="00736BA1">
            <w:pPr>
              <w:rPr>
                <w:rFonts w:ascii="SimSun" w:eastAsia="SimSun" w:hAnsi="SimSun"/>
                <w:color w:val="000000" w:themeColor="text1"/>
                <w:szCs w:val="21"/>
              </w:rPr>
            </w:pPr>
            <w:r w:rsidRPr="00840297">
              <w:rPr>
                <w:rFonts w:ascii="SimSun" w:eastAsia="SimSun" w:hAnsi="SimSun"/>
                <w:color w:val="000000" w:themeColor="text1"/>
                <w:szCs w:val="21"/>
              </w:rPr>
              <w:lastRenderedPageBreak/>
              <w:t>Roa</w:t>
            </w:r>
          </w:p>
        </w:tc>
        <w:tc>
          <w:tcPr>
            <w:tcW w:w="2763" w:type="dxa"/>
            <w:shd w:val="clear" w:color="auto" w:fill="auto"/>
          </w:tcPr>
          <w:p w14:paraId="0167C8E3" w14:textId="70E2F5C7" w:rsidR="001110AD" w:rsidRPr="00840297" w:rsidRDefault="00DD52C4" w:rsidP="00736B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Return on assets of listed companies</w:t>
            </w:r>
          </w:p>
        </w:tc>
        <w:tc>
          <w:tcPr>
            <w:tcW w:w="4789" w:type="dxa"/>
            <w:shd w:val="clear" w:color="auto" w:fill="auto"/>
          </w:tcPr>
          <w:p w14:paraId="05926FD4" w14:textId="6324AB73" w:rsidR="001110AD" w:rsidRPr="00840297" w:rsidRDefault="00DD52C4" w:rsidP="00736B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 xml:space="preserve">Return on assets of listed companies, </w:t>
            </w:r>
            <w:r w:rsidR="00B60E30" w:rsidRPr="00840297">
              <w:rPr>
                <w:rFonts w:ascii="Times New Roman" w:hAnsi="Times New Roman" w:cs="Times New Roman"/>
                <w:color w:val="000000" w:themeColor="text1"/>
              </w:rPr>
              <w:t>collected and organized according to the Wind data database</w:t>
            </w:r>
          </w:p>
        </w:tc>
      </w:tr>
      <w:tr w:rsidR="00840297" w:rsidRPr="00840297" w14:paraId="72D3848D" w14:textId="77777777" w:rsidTr="004635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4" w:type="dxa"/>
            <w:shd w:val="clear" w:color="auto" w:fill="auto"/>
          </w:tcPr>
          <w:p w14:paraId="6D9FDB59" w14:textId="19037438" w:rsidR="008F0E1C" w:rsidRPr="00840297" w:rsidRDefault="00142A51" w:rsidP="00736BA1">
            <w:pPr>
              <w:rPr>
                <w:rFonts w:ascii="Times New Roman" w:hAnsi="Times New Roman" w:cs="Times New Roman"/>
                <w:color w:val="000000" w:themeColor="text1"/>
              </w:rPr>
            </w:pPr>
            <w:r w:rsidRPr="00840297">
              <w:rPr>
                <w:rFonts w:ascii="SimSun" w:eastAsia="SimSun" w:hAnsi="SimSun"/>
                <w:color w:val="000000" w:themeColor="text1"/>
                <w:szCs w:val="21"/>
              </w:rPr>
              <w:t>TBQ</w:t>
            </w:r>
          </w:p>
        </w:tc>
        <w:tc>
          <w:tcPr>
            <w:tcW w:w="2763" w:type="dxa"/>
            <w:shd w:val="clear" w:color="auto" w:fill="auto"/>
          </w:tcPr>
          <w:p w14:paraId="28AED38E" w14:textId="273AFD1B" w:rsidR="008F0E1C" w:rsidRPr="00840297" w:rsidRDefault="00DD52C4" w:rsidP="00736B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Tobin Q value of listed companies</w:t>
            </w:r>
          </w:p>
        </w:tc>
        <w:tc>
          <w:tcPr>
            <w:tcW w:w="4789" w:type="dxa"/>
            <w:shd w:val="clear" w:color="auto" w:fill="auto"/>
          </w:tcPr>
          <w:p w14:paraId="55F6A98E" w14:textId="798FE4AC" w:rsidR="008F0E1C" w:rsidRPr="00840297" w:rsidRDefault="00DD52C4" w:rsidP="00736B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 xml:space="preserve">Tobin Q value of listed companies, </w:t>
            </w:r>
            <w:r w:rsidR="00B60E30" w:rsidRPr="00840297">
              <w:rPr>
                <w:rFonts w:ascii="Times New Roman" w:hAnsi="Times New Roman" w:cs="Times New Roman"/>
                <w:color w:val="000000" w:themeColor="text1"/>
              </w:rPr>
              <w:t>collected and organized according to the Wind data database</w:t>
            </w:r>
          </w:p>
        </w:tc>
      </w:tr>
      <w:tr w:rsidR="00840297" w:rsidRPr="00840297" w14:paraId="003AB1CC" w14:textId="77777777" w:rsidTr="0046351C">
        <w:tc>
          <w:tcPr>
            <w:cnfStyle w:val="001000000000" w:firstRow="0" w:lastRow="0" w:firstColumn="1" w:lastColumn="0" w:oddVBand="0" w:evenVBand="0" w:oddHBand="0" w:evenHBand="0" w:firstRowFirstColumn="0" w:firstRowLastColumn="0" w:lastRowFirstColumn="0" w:lastRowLastColumn="0"/>
            <w:tcW w:w="1804" w:type="dxa"/>
            <w:shd w:val="clear" w:color="auto" w:fill="auto"/>
          </w:tcPr>
          <w:p w14:paraId="5C0BB50A" w14:textId="4561BE6F" w:rsidR="001110AD" w:rsidRPr="00840297" w:rsidRDefault="00142A51" w:rsidP="00736BA1">
            <w:pPr>
              <w:rPr>
                <w:rFonts w:ascii="Times New Roman" w:hAnsi="Times New Roman" w:cs="Times New Roman"/>
                <w:color w:val="000000" w:themeColor="text1"/>
              </w:rPr>
            </w:pPr>
            <w:r w:rsidRPr="00840297">
              <w:rPr>
                <w:rFonts w:ascii="SimSun" w:eastAsia="SimSun" w:hAnsi="SimSun"/>
                <w:color w:val="000000" w:themeColor="text1"/>
                <w:szCs w:val="21"/>
              </w:rPr>
              <w:t>TotalAssetGR</w:t>
            </w:r>
          </w:p>
        </w:tc>
        <w:tc>
          <w:tcPr>
            <w:tcW w:w="2763" w:type="dxa"/>
            <w:shd w:val="clear" w:color="auto" w:fill="auto"/>
          </w:tcPr>
          <w:p w14:paraId="482D2E67" w14:textId="56A7C499" w:rsidR="001110AD" w:rsidRPr="00840297" w:rsidRDefault="00DD52C4" w:rsidP="00736B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Growth rate of total assets of listed companies</w:t>
            </w:r>
          </w:p>
        </w:tc>
        <w:tc>
          <w:tcPr>
            <w:tcW w:w="4789" w:type="dxa"/>
            <w:shd w:val="clear" w:color="auto" w:fill="auto"/>
          </w:tcPr>
          <w:p w14:paraId="085A033B" w14:textId="0202795F" w:rsidR="001110AD" w:rsidRPr="00840297" w:rsidRDefault="00DD52C4" w:rsidP="00736B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 xml:space="preserve">Growth rate of total assets of listed companies, </w:t>
            </w:r>
            <w:r w:rsidR="00B60E30" w:rsidRPr="00840297">
              <w:rPr>
                <w:rFonts w:ascii="Times New Roman" w:hAnsi="Times New Roman" w:cs="Times New Roman"/>
                <w:color w:val="000000" w:themeColor="text1"/>
              </w:rPr>
              <w:t>collected and organized according to the Wind data database</w:t>
            </w:r>
          </w:p>
        </w:tc>
      </w:tr>
      <w:tr w:rsidR="00840297" w:rsidRPr="00840297" w14:paraId="582104F5" w14:textId="77777777" w:rsidTr="004635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4" w:type="dxa"/>
            <w:shd w:val="clear" w:color="auto" w:fill="auto"/>
          </w:tcPr>
          <w:p w14:paraId="4609D3FD" w14:textId="7FD04555" w:rsidR="00142A51" w:rsidRPr="00840297" w:rsidRDefault="00142A51" w:rsidP="00736BA1">
            <w:pPr>
              <w:rPr>
                <w:rFonts w:ascii="SimSun" w:eastAsia="SimSun" w:hAnsi="SimSun"/>
                <w:color w:val="000000" w:themeColor="text1"/>
                <w:szCs w:val="21"/>
              </w:rPr>
            </w:pPr>
            <w:r w:rsidRPr="00840297">
              <w:rPr>
                <w:rFonts w:ascii="SimSun" w:eastAsia="SimSun" w:hAnsi="SimSun"/>
                <w:color w:val="000000" w:themeColor="text1"/>
                <w:szCs w:val="21"/>
              </w:rPr>
              <w:t>NetProfitGR</w:t>
            </w:r>
          </w:p>
        </w:tc>
        <w:tc>
          <w:tcPr>
            <w:tcW w:w="2763" w:type="dxa"/>
            <w:shd w:val="clear" w:color="auto" w:fill="auto"/>
          </w:tcPr>
          <w:p w14:paraId="02166090" w14:textId="22BACC53" w:rsidR="00142A51" w:rsidRPr="00840297" w:rsidRDefault="00652C4A" w:rsidP="00736B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Net profit growth rate of listed companies</w:t>
            </w:r>
          </w:p>
        </w:tc>
        <w:tc>
          <w:tcPr>
            <w:tcW w:w="4789" w:type="dxa"/>
            <w:shd w:val="clear" w:color="auto" w:fill="auto"/>
          </w:tcPr>
          <w:p w14:paraId="2F8338A6" w14:textId="22E4807D" w:rsidR="00142A51" w:rsidRPr="00840297" w:rsidRDefault="00652C4A" w:rsidP="00736B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 xml:space="preserve">Net profit growth rate of listed companies, </w:t>
            </w:r>
            <w:r w:rsidR="00B60E30" w:rsidRPr="00840297">
              <w:rPr>
                <w:rFonts w:ascii="Times New Roman" w:hAnsi="Times New Roman" w:cs="Times New Roman"/>
                <w:color w:val="000000" w:themeColor="text1"/>
              </w:rPr>
              <w:t>collected and organized according to the Wind data database</w:t>
            </w:r>
          </w:p>
        </w:tc>
      </w:tr>
      <w:tr w:rsidR="00840297" w:rsidRPr="00840297" w14:paraId="47DBA265" w14:textId="77777777" w:rsidTr="0046351C">
        <w:tc>
          <w:tcPr>
            <w:cnfStyle w:val="001000000000" w:firstRow="0" w:lastRow="0" w:firstColumn="1" w:lastColumn="0" w:oddVBand="0" w:evenVBand="0" w:oddHBand="0" w:evenHBand="0" w:firstRowFirstColumn="0" w:firstRowLastColumn="0" w:lastRowFirstColumn="0" w:lastRowLastColumn="0"/>
            <w:tcW w:w="1804" w:type="dxa"/>
            <w:shd w:val="clear" w:color="auto" w:fill="auto"/>
          </w:tcPr>
          <w:p w14:paraId="16B11F37" w14:textId="11EE94C6" w:rsidR="00142A51" w:rsidRPr="00840297" w:rsidRDefault="00142A51" w:rsidP="00736BA1">
            <w:pPr>
              <w:rPr>
                <w:rFonts w:ascii="SimSun" w:eastAsia="SimSun" w:hAnsi="SimSun"/>
                <w:color w:val="000000" w:themeColor="text1"/>
                <w:szCs w:val="21"/>
              </w:rPr>
            </w:pPr>
            <w:r w:rsidRPr="00840297">
              <w:rPr>
                <w:rFonts w:ascii="SimSun" w:eastAsia="SimSun" w:hAnsi="SimSun"/>
                <w:color w:val="000000" w:themeColor="text1"/>
                <w:szCs w:val="21"/>
              </w:rPr>
              <w:t>RevenueGR</w:t>
            </w:r>
          </w:p>
        </w:tc>
        <w:tc>
          <w:tcPr>
            <w:tcW w:w="2763" w:type="dxa"/>
            <w:shd w:val="clear" w:color="auto" w:fill="auto"/>
          </w:tcPr>
          <w:p w14:paraId="24073402" w14:textId="64381FE0" w:rsidR="00142A51" w:rsidRPr="00840297" w:rsidRDefault="00652C4A" w:rsidP="00736B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Revenue growth rate of listed companies</w:t>
            </w:r>
          </w:p>
        </w:tc>
        <w:tc>
          <w:tcPr>
            <w:tcW w:w="4789" w:type="dxa"/>
            <w:shd w:val="clear" w:color="auto" w:fill="auto"/>
          </w:tcPr>
          <w:p w14:paraId="4362FEF4" w14:textId="2D6A5578" w:rsidR="00142A51" w:rsidRPr="00840297" w:rsidRDefault="00652C4A" w:rsidP="00736B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 xml:space="preserve">Revenue growth rate of listed companies, </w:t>
            </w:r>
            <w:r w:rsidR="00B60E30" w:rsidRPr="00840297">
              <w:rPr>
                <w:rFonts w:ascii="Times New Roman" w:hAnsi="Times New Roman" w:cs="Times New Roman"/>
                <w:color w:val="000000" w:themeColor="text1"/>
              </w:rPr>
              <w:t>collected and organized according to the Wind data database</w:t>
            </w:r>
          </w:p>
        </w:tc>
      </w:tr>
      <w:tr w:rsidR="00840297" w:rsidRPr="00840297" w14:paraId="5B689EF3" w14:textId="77777777" w:rsidTr="004635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4" w:type="dxa"/>
            <w:shd w:val="clear" w:color="auto" w:fill="auto"/>
          </w:tcPr>
          <w:p w14:paraId="2572B6BF" w14:textId="0D1B86B0" w:rsidR="00142A51" w:rsidRPr="00840297" w:rsidRDefault="00142A51" w:rsidP="00736BA1">
            <w:pPr>
              <w:rPr>
                <w:rFonts w:ascii="SimSun" w:eastAsia="SimSun" w:hAnsi="SimSun"/>
                <w:color w:val="000000" w:themeColor="text1"/>
                <w:szCs w:val="21"/>
              </w:rPr>
            </w:pPr>
            <w:r w:rsidRPr="00840297">
              <w:rPr>
                <w:rFonts w:ascii="SimSun" w:eastAsia="SimSun" w:hAnsi="SimSun"/>
                <w:color w:val="000000" w:themeColor="text1"/>
                <w:szCs w:val="21"/>
              </w:rPr>
              <w:t>FinancialLR</w:t>
            </w:r>
          </w:p>
        </w:tc>
        <w:tc>
          <w:tcPr>
            <w:tcW w:w="2763" w:type="dxa"/>
            <w:shd w:val="clear" w:color="auto" w:fill="auto"/>
          </w:tcPr>
          <w:p w14:paraId="3CD98877" w14:textId="11EEDAE0" w:rsidR="00142A51" w:rsidRPr="00840297" w:rsidRDefault="00652C4A" w:rsidP="00736B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Financial leverage ratio of listed companies</w:t>
            </w:r>
          </w:p>
        </w:tc>
        <w:tc>
          <w:tcPr>
            <w:tcW w:w="4789" w:type="dxa"/>
            <w:shd w:val="clear" w:color="auto" w:fill="auto"/>
          </w:tcPr>
          <w:p w14:paraId="00551739" w14:textId="0879F482" w:rsidR="00142A51" w:rsidRPr="00840297" w:rsidRDefault="00652C4A" w:rsidP="00736B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 xml:space="preserve">Financial leverage ratio of listed companies, </w:t>
            </w:r>
            <w:r w:rsidR="00B60E30" w:rsidRPr="00840297">
              <w:rPr>
                <w:rFonts w:ascii="Times New Roman" w:hAnsi="Times New Roman" w:cs="Times New Roman"/>
                <w:color w:val="000000" w:themeColor="text1"/>
              </w:rPr>
              <w:t>collected and organized according to the Wind data database</w:t>
            </w:r>
          </w:p>
        </w:tc>
      </w:tr>
      <w:tr w:rsidR="00840297" w:rsidRPr="00840297" w14:paraId="1FB37061" w14:textId="77777777" w:rsidTr="0046351C">
        <w:tc>
          <w:tcPr>
            <w:cnfStyle w:val="001000000000" w:firstRow="0" w:lastRow="0" w:firstColumn="1" w:lastColumn="0" w:oddVBand="0" w:evenVBand="0" w:oddHBand="0" w:evenHBand="0" w:firstRowFirstColumn="0" w:firstRowLastColumn="0" w:lastRowFirstColumn="0" w:lastRowLastColumn="0"/>
            <w:tcW w:w="1804" w:type="dxa"/>
            <w:shd w:val="clear" w:color="auto" w:fill="auto"/>
          </w:tcPr>
          <w:p w14:paraId="2EEB797E" w14:textId="0A0E03B1" w:rsidR="00142A51" w:rsidRPr="00840297" w:rsidRDefault="00142A51" w:rsidP="00736BA1">
            <w:pPr>
              <w:rPr>
                <w:rFonts w:ascii="SimSun" w:eastAsia="SimSun" w:hAnsi="SimSun"/>
                <w:color w:val="000000" w:themeColor="text1"/>
                <w:szCs w:val="21"/>
              </w:rPr>
            </w:pPr>
            <w:r w:rsidRPr="00840297">
              <w:rPr>
                <w:rFonts w:ascii="SimSun" w:eastAsia="SimSun" w:hAnsi="SimSun"/>
                <w:color w:val="000000" w:themeColor="text1"/>
                <w:szCs w:val="21"/>
              </w:rPr>
              <w:t>Top1</w:t>
            </w:r>
          </w:p>
        </w:tc>
        <w:tc>
          <w:tcPr>
            <w:tcW w:w="2763" w:type="dxa"/>
            <w:shd w:val="clear" w:color="auto" w:fill="auto"/>
          </w:tcPr>
          <w:p w14:paraId="1AA0903F" w14:textId="21E5A448" w:rsidR="00142A51" w:rsidRPr="00840297" w:rsidRDefault="00652C4A" w:rsidP="00736B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The shareholding ratio of the largest shareholder of a listed company</w:t>
            </w:r>
          </w:p>
        </w:tc>
        <w:tc>
          <w:tcPr>
            <w:tcW w:w="4789" w:type="dxa"/>
            <w:shd w:val="clear" w:color="auto" w:fill="auto"/>
          </w:tcPr>
          <w:p w14:paraId="1CCA8094" w14:textId="2156706C" w:rsidR="00142A51" w:rsidRPr="00840297" w:rsidRDefault="00652C4A" w:rsidP="00736B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 xml:space="preserve">The shareholding ratio of the largest shareholder of a listed company, </w:t>
            </w:r>
            <w:r w:rsidR="00B60E30" w:rsidRPr="00840297">
              <w:rPr>
                <w:rFonts w:ascii="Times New Roman" w:hAnsi="Times New Roman" w:cs="Times New Roman"/>
                <w:color w:val="000000" w:themeColor="text1"/>
              </w:rPr>
              <w:t>collected and organized according to the Wind data database</w:t>
            </w:r>
          </w:p>
        </w:tc>
      </w:tr>
      <w:tr w:rsidR="00840297" w:rsidRPr="00840297" w14:paraId="1CA61C1C" w14:textId="77777777" w:rsidTr="004635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4" w:type="dxa"/>
            <w:shd w:val="clear" w:color="auto" w:fill="auto"/>
          </w:tcPr>
          <w:p w14:paraId="7F909500" w14:textId="2770006E" w:rsidR="00142A51" w:rsidRPr="00840297" w:rsidRDefault="00142A51" w:rsidP="00736BA1">
            <w:pPr>
              <w:rPr>
                <w:rFonts w:ascii="SimSun" w:eastAsia="SimSun" w:hAnsi="SimSun"/>
                <w:color w:val="000000" w:themeColor="text1"/>
                <w:szCs w:val="21"/>
              </w:rPr>
            </w:pPr>
            <w:r w:rsidRPr="00840297">
              <w:rPr>
                <w:rFonts w:ascii="SimSun" w:eastAsia="SimSun" w:hAnsi="SimSun"/>
                <w:color w:val="000000" w:themeColor="text1"/>
                <w:szCs w:val="21"/>
              </w:rPr>
              <w:t>lngdpper</w:t>
            </w:r>
          </w:p>
        </w:tc>
        <w:tc>
          <w:tcPr>
            <w:tcW w:w="2763" w:type="dxa"/>
            <w:shd w:val="clear" w:color="auto" w:fill="auto"/>
          </w:tcPr>
          <w:p w14:paraId="68B10E3E" w14:textId="102099CC" w:rsidR="00142A51" w:rsidRPr="00840297" w:rsidRDefault="00652C4A" w:rsidP="00736B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Logarithm of GDP per capita</w:t>
            </w:r>
          </w:p>
        </w:tc>
        <w:tc>
          <w:tcPr>
            <w:tcW w:w="4789" w:type="dxa"/>
            <w:shd w:val="clear" w:color="auto" w:fill="auto"/>
          </w:tcPr>
          <w:p w14:paraId="6B7C5A6E" w14:textId="6E6927E2" w:rsidR="00142A51" w:rsidRPr="00840297" w:rsidRDefault="00B60E30" w:rsidP="00736B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Per capita GDP of prefecture-level cities,</w:t>
            </w:r>
            <w:r w:rsidRPr="00840297">
              <w:rPr>
                <w:color w:val="000000" w:themeColor="text1"/>
              </w:rPr>
              <w:t xml:space="preserve"> </w:t>
            </w:r>
            <w:r w:rsidR="00652C4A" w:rsidRPr="00840297">
              <w:rPr>
                <w:rFonts w:ascii="Times New Roman" w:hAnsi="Times New Roman" w:cs="Times New Roman"/>
                <w:color w:val="000000" w:themeColor="text1"/>
              </w:rPr>
              <w:t>c</w:t>
            </w:r>
            <w:r w:rsidRPr="00840297">
              <w:rPr>
                <w:rFonts w:ascii="Times New Roman" w:hAnsi="Times New Roman" w:cs="Times New Roman"/>
                <w:color w:val="000000" w:themeColor="text1"/>
              </w:rPr>
              <w:t>ollected and collated according to China Urban Statistical Yearbook</w:t>
            </w:r>
          </w:p>
        </w:tc>
      </w:tr>
      <w:tr w:rsidR="00840297" w:rsidRPr="00840297" w14:paraId="283A4745" w14:textId="77777777" w:rsidTr="001B45FB">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5306B9B7" w14:textId="5425819C" w:rsidR="00142A51" w:rsidRPr="00840297" w:rsidRDefault="00142A51" w:rsidP="00736BA1">
            <w:pPr>
              <w:rPr>
                <w:rFonts w:ascii="SimSun" w:eastAsia="SimSun" w:hAnsi="SimSun"/>
                <w:color w:val="000000" w:themeColor="text1"/>
                <w:szCs w:val="21"/>
              </w:rPr>
            </w:pPr>
            <w:r w:rsidRPr="00840297">
              <w:rPr>
                <w:rFonts w:ascii="SimSun" w:eastAsia="SimSun" w:hAnsi="SimSun"/>
                <w:color w:val="000000" w:themeColor="text1"/>
                <w:szCs w:val="21"/>
              </w:rPr>
              <w:t>lnarea</w:t>
            </w:r>
          </w:p>
        </w:tc>
        <w:tc>
          <w:tcPr>
            <w:tcW w:w="0" w:type="dxa"/>
            <w:shd w:val="clear" w:color="auto" w:fill="auto"/>
          </w:tcPr>
          <w:p w14:paraId="440F934C" w14:textId="1AF2F867" w:rsidR="00142A51" w:rsidRPr="00840297" w:rsidRDefault="00652C4A" w:rsidP="00736B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Logarithm of area</w:t>
            </w:r>
          </w:p>
        </w:tc>
        <w:tc>
          <w:tcPr>
            <w:tcW w:w="0" w:type="dxa"/>
            <w:shd w:val="clear" w:color="auto" w:fill="auto"/>
          </w:tcPr>
          <w:p w14:paraId="2492A114" w14:textId="4F0E6D45" w:rsidR="00142A51" w:rsidRPr="00840297" w:rsidRDefault="00652C4A" w:rsidP="00736B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Logarithm of area, c</w:t>
            </w:r>
            <w:r w:rsidR="00B60E30" w:rsidRPr="00840297">
              <w:rPr>
                <w:rFonts w:ascii="Times New Roman" w:hAnsi="Times New Roman" w:cs="Times New Roman"/>
                <w:color w:val="000000" w:themeColor="text1"/>
              </w:rPr>
              <w:t>ollected and collated according to China Urban Statistical Yearbook</w:t>
            </w:r>
          </w:p>
        </w:tc>
      </w:tr>
      <w:tr w:rsidR="00840297" w:rsidRPr="00840297" w14:paraId="00447442" w14:textId="77777777" w:rsidTr="001B45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shd w:val="clear" w:color="auto" w:fill="auto"/>
          </w:tcPr>
          <w:p w14:paraId="2912E4D5" w14:textId="243CB9AD" w:rsidR="00142A51" w:rsidRPr="00840297" w:rsidRDefault="00142A51" w:rsidP="00736BA1">
            <w:pPr>
              <w:rPr>
                <w:rFonts w:ascii="SimSun" w:eastAsia="SimSun" w:hAnsi="SimSun"/>
                <w:color w:val="000000" w:themeColor="text1"/>
                <w:szCs w:val="21"/>
              </w:rPr>
            </w:pPr>
            <w:r w:rsidRPr="00840297">
              <w:rPr>
                <w:rFonts w:ascii="SimSun" w:eastAsia="SimSun" w:hAnsi="SimSun"/>
                <w:color w:val="000000" w:themeColor="text1"/>
                <w:szCs w:val="21"/>
              </w:rPr>
              <w:t>lnpop</w:t>
            </w:r>
          </w:p>
        </w:tc>
        <w:tc>
          <w:tcPr>
            <w:tcW w:w="0" w:type="dxa"/>
            <w:tcBorders>
              <w:bottom w:val="single" w:sz="4" w:space="0" w:color="auto"/>
            </w:tcBorders>
            <w:shd w:val="clear" w:color="auto" w:fill="auto"/>
          </w:tcPr>
          <w:p w14:paraId="54E18044" w14:textId="0753C969" w:rsidR="00142A51" w:rsidRPr="00840297" w:rsidRDefault="00652C4A" w:rsidP="00736B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Logarithm of regional population</w:t>
            </w:r>
          </w:p>
        </w:tc>
        <w:tc>
          <w:tcPr>
            <w:tcW w:w="0" w:type="dxa"/>
            <w:tcBorders>
              <w:bottom w:val="single" w:sz="4" w:space="0" w:color="auto"/>
            </w:tcBorders>
            <w:shd w:val="clear" w:color="auto" w:fill="auto"/>
          </w:tcPr>
          <w:p w14:paraId="6A029614" w14:textId="197A02AE" w:rsidR="00142A51" w:rsidRPr="00840297" w:rsidRDefault="00652C4A" w:rsidP="00736B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40297">
              <w:rPr>
                <w:rFonts w:ascii="Times New Roman" w:hAnsi="Times New Roman" w:cs="Times New Roman"/>
                <w:color w:val="000000" w:themeColor="text1"/>
              </w:rPr>
              <w:t>Logarithm of regional population, c</w:t>
            </w:r>
            <w:r w:rsidR="00B60E30" w:rsidRPr="00840297">
              <w:rPr>
                <w:rFonts w:ascii="Times New Roman" w:hAnsi="Times New Roman" w:cs="Times New Roman"/>
                <w:color w:val="000000" w:themeColor="text1"/>
              </w:rPr>
              <w:t>ollected and collated according to China Urban Statistical Yearbook</w:t>
            </w:r>
          </w:p>
        </w:tc>
      </w:tr>
    </w:tbl>
    <w:p w14:paraId="6F8105C9" w14:textId="77777777" w:rsidR="00736BA1" w:rsidRPr="00840297" w:rsidRDefault="00736BA1" w:rsidP="00736BA1">
      <w:pPr>
        <w:rPr>
          <w:color w:val="000000" w:themeColor="text1"/>
        </w:rPr>
      </w:pPr>
    </w:p>
    <w:sectPr w:rsidR="00736BA1" w:rsidRPr="0084029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99F1AC" w14:textId="77777777" w:rsidR="00551362" w:rsidRDefault="00551362" w:rsidP="00ED1368">
      <w:r>
        <w:separator/>
      </w:r>
    </w:p>
  </w:endnote>
  <w:endnote w:type="continuationSeparator" w:id="0">
    <w:p w14:paraId="2714162C" w14:textId="77777777" w:rsidR="00551362" w:rsidRDefault="00551362" w:rsidP="00ED13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3F678C" w14:textId="77777777" w:rsidR="00551362" w:rsidRDefault="00551362" w:rsidP="00ED1368">
      <w:r>
        <w:separator/>
      </w:r>
    </w:p>
  </w:footnote>
  <w:footnote w:type="continuationSeparator" w:id="0">
    <w:p w14:paraId="5ED3B22C" w14:textId="77777777" w:rsidR="00551362" w:rsidRDefault="00551362" w:rsidP="00ED13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grammar="clean"/>
  <w:documentProtection w:edit="trackedChanges" w:enforcement="0"/>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2YxOWFmOTgwNTY5MTE2M2RmMDgwZmVmM2M4YTEzMWMifQ=="/>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z2z9trj9v9e5ew9vpvssw9e9a2w9w5r0z9&quot;&gt;My EndNote Library&lt;record-ids&gt;&lt;item&gt;1&lt;/item&gt;&lt;item&gt;2&lt;/item&gt;&lt;item&gt;3&lt;/item&gt;&lt;item&gt;4&lt;/item&gt;&lt;item&gt;5&lt;/item&gt;&lt;item&gt;6&lt;/item&gt;&lt;item&gt;7&lt;/item&gt;&lt;item&gt;8&lt;/item&gt;&lt;item&gt;9&lt;/item&gt;&lt;item&gt;11&lt;/item&gt;&lt;item&gt;12&lt;/item&gt;&lt;item&gt;14&lt;/item&gt;&lt;item&gt;15&lt;/item&gt;&lt;item&gt;16&lt;/item&gt;&lt;item&gt;17&lt;/item&gt;&lt;item&gt;18&lt;/item&gt;&lt;item&gt;19&lt;/item&gt;&lt;item&gt;23&lt;/item&gt;&lt;item&gt;26&lt;/item&gt;&lt;item&gt;27&lt;/item&gt;&lt;item&gt;28&lt;/item&gt;&lt;item&gt;30&lt;/item&gt;&lt;item&gt;31&lt;/item&gt;&lt;item&gt;32&lt;/item&gt;&lt;item&gt;33&lt;/item&gt;&lt;item&gt;35&lt;/item&gt;&lt;item&gt;36&lt;/item&gt;&lt;item&gt;37&lt;/item&gt;&lt;item&gt;38&lt;/item&gt;&lt;item&gt;39&lt;/item&gt;&lt;item&gt;41&lt;/item&gt;&lt;item&gt;42&lt;/item&gt;&lt;item&gt;71&lt;/item&gt;&lt;item&gt;72&lt;/item&gt;&lt;item&gt;75&lt;/item&gt;&lt;item&gt;76&lt;/item&gt;&lt;item&gt;77&lt;/item&gt;&lt;item&gt;79&lt;/item&gt;&lt;item&gt;81&lt;/item&gt;&lt;item&gt;83&lt;/item&gt;&lt;item&gt;85&lt;/item&gt;&lt;item&gt;86&lt;/item&gt;&lt;item&gt;89&lt;/item&gt;&lt;item&gt;95&lt;/item&gt;&lt;item&gt;96&lt;/item&gt;&lt;item&gt;97&lt;/item&gt;&lt;/record-ids&gt;&lt;/item&gt;&lt;/Libraries&gt;"/>
  </w:docVars>
  <w:rsids>
    <w:rsidRoot w:val="00244137"/>
    <w:rsid w:val="00014344"/>
    <w:rsid w:val="0003144F"/>
    <w:rsid w:val="00033FE0"/>
    <w:rsid w:val="00041069"/>
    <w:rsid w:val="00045F16"/>
    <w:rsid w:val="000460A8"/>
    <w:rsid w:val="00055DEA"/>
    <w:rsid w:val="00062404"/>
    <w:rsid w:val="00066926"/>
    <w:rsid w:val="000673AC"/>
    <w:rsid w:val="00080570"/>
    <w:rsid w:val="00093901"/>
    <w:rsid w:val="00094170"/>
    <w:rsid w:val="00094D02"/>
    <w:rsid w:val="000A4490"/>
    <w:rsid w:val="000D03DB"/>
    <w:rsid w:val="000D7D39"/>
    <w:rsid w:val="000E0CBE"/>
    <w:rsid w:val="000F3682"/>
    <w:rsid w:val="000F368C"/>
    <w:rsid w:val="000F5AE2"/>
    <w:rsid w:val="001110AD"/>
    <w:rsid w:val="0011126D"/>
    <w:rsid w:val="0012560A"/>
    <w:rsid w:val="001322E5"/>
    <w:rsid w:val="00135191"/>
    <w:rsid w:val="00142A51"/>
    <w:rsid w:val="001525E9"/>
    <w:rsid w:val="00174A47"/>
    <w:rsid w:val="00175DD7"/>
    <w:rsid w:val="00196401"/>
    <w:rsid w:val="001A0B96"/>
    <w:rsid w:val="001A18DA"/>
    <w:rsid w:val="001A634C"/>
    <w:rsid w:val="001B45FB"/>
    <w:rsid w:val="001D5533"/>
    <w:rsid w:val="001E65BF"/>
    <w:rsid w:val="001F34CC"/>
    <w:rsid w:val="001F3D20"/>
    <w:rsid w:val="00202A29"/>
    <w:rsid w:val="002110EE"/>
    <w:rsid w:val="00222DBC"/>
    <w:rsid w:val="00244137"/>
    <w:rsid w:val="00251CF7"/>
    <w:rsid w:val="00254C60"/>
    <w:rsid w:val="00272370"/>
    <w:rsid w:val="002870CA"/>
    <w:rsid w:val="002C353B"/>
    <w:rsid w:val="002C4BC2"/>
    <w:rsid w:val="002C5DEB"/>
    <w:rsid w:val="002F50B2"/>
    <w:rsid w:val="002F50F2"/>
    <w:rsid w:val="002F6AFA"/>
    <w:rsid w:val="003057B4"/>
    <w:rsid w:val="003072AD"/>
    <w:rsid w:val="00310AA2"/>
    <w:rsid w:val="00324BE6"/>
    <w:rsid w:val="00344AAF"/>
    <w:rsid w:val="00347EBA"/>
    <w:rsid w:val="00361F5A"/>
    <w:rsid w:val="00372E00"/>
    <w:rsid w:val="003751D1"/>
    <w:rsid w:val="003A0394"/>
    <w:rsid w:val="003B46BC"/>
    <w:rsid w:val="003C7B81"/>
    <w:rsid w:val="003D1137"/>
    <w:rsid w:val="003D39DE"/>
    <w:rsid w:val="003E3ACD"/>
    <w:rsid w:val="003E3B70"/>
    <w:rsid w:val="003E50FD"/>
    <w:rsid w:val="003F49EE"/>
    <w:rsid w:val="00417AAC"/>
    <w:rsid w:val="00420032"/>
    <w:rsid w:val="004350E7"/>
    <w:rsid w:val="00435D1C"/>
    <w:rsid w:val="00446DD8"/>
    <w:rsid w:val="00453A3C"/>
    <w:rsid w:val="0046351C"/>
    <w:rsid w:val="00465658"/>
    <w:rsid w:val="00472B83"/>
    <w:rsid w:val="00490B4F"/>
    <w:rsid w:val="004C239F"/>
    <w:rsid w:val="004C40C7"/>
    <w:rsid w:val="004D7739"/>
    <w:rsid w:val="004E0158"/>
    <w:rsid w:val="004E039E"/>
    <w:rsid w:val="004E3F4D"/>
    <w:rsid w:val="004F61D5"/>
    <w:rsid w:val="005015C8"/>
    <w:rsid w:val="00507545"/>
    <w:rsid w:val="00540376"/>
    <w:rsid w:val="00541101"/>
    <w:rsid w:val="005428F4"/>
    <w:rsid w:val="00544791"/>
    <w:rsid w:val="00551362"/>
    <w:rsid w:val="00552C07"/>
    <w:rsid w:val="00561CC0"/>
    <w:rsid w:val="005659F7"/>
    <w:rsid w:val="00573089"/>
    <w:rsid w:val="0059297E"/>
    <w:rsid w:val="005A7AA4"/>
    <w:rsid w:val="005F322E"/>
    <w:rsid w:val="005F4AB4"/>
    <w:rsid w:val="006037FC"/>
    <w:rsid w:val="00604970"/>
    <w:rsid w:val="0060695E"/>
    <w:rsid w:val="00613C0A"/>
    <w:rsid w:val="0062526C"/>
    <w:rsid w:val="006400C8"/>
    <w:rsid w:val="00652C4A"/>
    <w:rsid w:val="006864EA"/>
    <w:rsid w:val="006B01A0"/>
    <w:rsid w:val="006C30D3"/>
    <w:rsid w:val="006E4218"/>
    <w:rsid w:val="006F0C80"/>
    <w:rsid w:val="006F111B"/>
    <w:rsid w:val="006F38F0"/>
    <w:rsid w:val="006F506B"/>
    <w:rsid w:val="0071575D"/>
    <w:rsid w:val="00720749"/>
    <w:rsid w:val="00734B02"/>
    <w:rsid w:val="00736BA1"/>
    <w:rsid w:val="00792C16"/>
    <w:rsid w:val="00796739"/>
    <w:rsid w:val="007C1ACC"/>
    <w:rsid w:val="007F7713"/>
    <w:rsid w:val="008149C2"/>
    <w:rsid w:val="00816E8A"/>
    <w:rsid w:val="00824FA5"/>
    <w:rsid w:val="008263B9"/>
    <w:rsid w:val="00840297"/>
    <w:rsid w:val="00843634"/>
    <w:rsid w:val="008576D6"/>
    <w:rsid w:val="0086292C"/>
    <w:rsid w:val="00877C42"/>
    <w:rsid w:val="00880928"/>
    <w:rsid w:val="008974C3"/>
    <w:rsid w:val="008A054B"/>
    <w:rsid w:val="008A6D0B"/>
    <w:rsid w:val="008B2287"/>
    <w:rsid w:val="008D682A"/>
    <w:rsid w:val="008E583B"/>
    <w:rsid w:val="008F0E1C"/>
    <w:rsid w:val="00906F62"/>
    <w:rsid w:val="0091270A"/>
    <w:rsid w:val="0091715D"/>
    <w:rsid w:val="009319F2"/>
    <w:rsid w:val="00943343"/>
    <w:rsid w:val="00944E15"/>
    <w:rsid w:val="00945F28"/>
    <w:rsid w:val="009605A6"/>
    <w:rsid w:val="00964A32"/>
    <w:rsid w:val="00967349"/>
    <w:rsid w:val="00967BBB"/>
    <w:rsid w:val="00967F7C"/>
    <w:rsid w:val="009729D0"/>
    <w:rsid w:val="009A6ABD"/>
    <w:rsid w:val="009B5F60"/>
    <w:rsid w:val="009C7C96"/>
    <w:rsid w:val="009D43F0"/>
    <w:rsid w:val="00A07670"/>
    <w:rsid w:val="00A23397"/>
    <w:rsid w:val="00A42281"/>
    <w:rsid w:val="00A43AA8"/>
    <w:rsid w:val="00A4755F"/>
    <w:rsid w:val="00AA4D9D"/>
    <w:rsid w:val="00AA6D22"/>
    <w:rsid w:val="00AB3FED"/>
    <w:rsid w:val="00AC0429"/>
    <w:rsid w:val="00AC3145"/>
    <w:rsid w:val="00AD17DF"/>
    <w:rsid w:val="00AD43FC"/>
    <w:rsid w:val="00AD69C3"/>
    <w:rsid w:val="00AE1C82"/>
    <w:rsid w:val="00B02EAB"/>
    <w:rsid w:val="00B10EB3"/>
    <w:rsid w:val="00B13245"/>
    <w:rsid w:val="00B22901"/>
    <w:rsid w:val="00B41F51"/>
    <w:rsid w:val="00B44B7D"/>
    <w:rsid w:val="00B60E30"/>
    <w:rsid w:val="00B66F23"/>
    <w:rsid w:val="00B77839"/>
    <w:rsid w:val="00B92486"/>
    <w:rsid w:val="00B92622"/>
    <w:rsid w:val="00B934FE"/>
    <w:rsid w:val="00BA17A8"/>
    <w:rsid w:val="00BA2D23"/>
    <w:rsid w:val="00BA3107"/>
    <w:rsid w:val="00BC219A"/>
    <w:rsid w:val="00BD5791"/>
    <w:rsid w:val="00BE2D77"/>
    <w:rsid w:val="00C12C3B"/>
    <w:rsid w:val="00C21C83"/>
    <w:rsid w:val="00C32726"/>
    <w:rsid w:val="00C3350E"/>
    <w:rsid w:val="00C44E74"/>
    <w:rsid w:val="00C45F4A"/>
    <w:rsid w:val="00C474EA"/>
    <w:rsid w:val="00C76674"/>
    <w:rsid w:val="00C83952"/>
    <w:rsid w:val="00C963DE"/>
    <w:rsid w:val="00C96CBE"/>
    <w:rsid w:val="00CA267D"/>
    <w:rsid w:val="00CB6F74"/>
    <w:rsid w:val="00CC39C4"/>
    <w:rsid w:val="00CD3666"/>
    <w:rsid w:val="00D05848"/>
    <w:rsid w:val="00D11A32"/>
    <w:rsid w:val="00D174CF"/>
    <w:rsid w:val="00D239F3"/>
    <w:rsid w:val="00D37A95"/>
    <w:rsid w:val="00D42E16"/>
    <w:rsid w:val="00D43372"/>
    <w:rsid w:val="00D4734A"/>
    <w:rsid w:val="00D57A7D"/>
    <w:rsid w:val="00D754A5"/>
    <w:rsid w:val="00D86626"/>
    <w:rsid w:val="00D9442A"/>
    <w:rsid w:val="00DB2D3A"/>
    <w:rsid w:val="00DB637E"/>
    <w:rsid w:val="00DC4873"/>
    <w:rsid w:val="00DD52C4"/>
    <w:rsid w:val="00DE003E"/>
    <w:rsid w:val="00E04155"/>
    <w:rsid w:val="00E56BFA"/>
    <w:rsid w:val="00E57B73"/>
    <w:rsid w:val="00E60881"/>
    <w:rsid w:val="00E6609A"/>
    <w:rsid w:val="00E75FE7"/>
    <w:rsid w:val="00E86288"/>
    <w:rsid w:val="00ED1368"/>
    <w:rsid w:val="00ED4718"/>
    <w:rsid w:val="00ED535A"/>
    <w:rsid w:val="00EE0D1A"/>
    <w:rsid w:val="00EF199B"/>
    <w:rsid w:val="00EF459B"/>
    <w:rsid w:val="00F23167"/>
    <w:rsid w:val="00F24091"/>
    <w:rsid w:val="00F27435"/>
    <w:rsid w:val="00F4601D"/>
    <w:rsid w:val="00F522D8"/>
    <w:rsid w:val="00F5535A"/>
    <w:rsid w:val="00F86BC6"/>
    <w:rsid w:val="00FA1019"/>
    <w:rsid w:val="00FB1E57"/>
    <w:rsid w:val="00FB6B1C"/>
    <w:rsid w:val="00FD3927"/>
    <w:rsid w:val="00FE1B07"/>
    <w:rsid w:val="1AE73CF1"/>
    <w:rsid w:val="40BC17FB"/>
    <w:rsid w:val="50780C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C099828"/>
  <w15:docId w15:val="{91793106-397E-484E-8B98-88ED0BE95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paragraph" w:styleId="Heading1">
    <w:name w:val="heading 1"/>
    <w:basedOn w:val="Normal"/>
    <w:next w:val="Normal"/>
    <w:link w:val="Heading1Char"/>
    <w:uiPriority w:val="9"/>
    <w:qFormat/>
    <w:rsid w:val="00F24091"/>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B92486"/>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rsid w:val="00347EBA"/>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pPr>
      <w:spacing w:beforeAutospacing="1" w:afterAutospacing="1"/>
      <w:jc w:val="left"/>
    </w:pPr>
    <w:rPr>
      <w:rFonts w:cs="Times New Roman"/>
      <w:kern w:val="0"/>
      <w:sz w:val="24"/>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无格式表格 21"/>
    <w:basedOn w:val="TableNormal"/>
    <w:uiPriority w:val="42"/>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ED136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D1368"/>
    <w:rPr>
      <w:rFonts w:asciiTheme="minorHAnsi" w:eastAsiaTheme="minorEastAsia" w:hAnsiTheme="minorHAnsi" w:cstheme="minorBidi"/>
      <w:kern w:val="2"/>
      <w:sz w:val="18"/>
      <w:szCs w:val="18"/>
    </w:rPr>
  </w:style>
  <w:style w:type="paragraph" w:styleId="Footer">
    <w:name w:val="footer"/>
    <w:basedOn w:val="Normal"/>
    <w:link w:val="FooterChar"/>
    <w:uiPriority w:val="99"/>
    <w:unhideWhenUsed/>
    <w:rsid w:val="00ED136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D1368"/>
    <w:rPr>
      <w:rFonts w:asciiTheme="minorHAnsi" w:eastAsiaTheme="minorEastAsia" w:hAnsiTheme="minorHAnsi" w:cstheme="minorBidi"/>
      <w:kern w:val="2"/>
      <w:sz w:val="18"/>
      <w:szCs w:val="18"/>
    </w:rPr>
  </w:style>
  <w:style w:type="paragraph" w:customStyle="1" w:styleId="EndNoteBibliographyTitle">
    <w:name w:val="EndNote Bibliography Title"/>
    <w:basedOn w:val="Normal"/>
    <w:link w:val="EndNoteBibliographyTitle0"/>
    <w:rsid w:val="00ED1368"/>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ED1368"/>
    <w:rPr>
      <w:rFonts w:ascii="DengXian" w:eastAsia="DengXian" w:hAnsi="DengXian" w:cstheme="minorBidi"/>
      <w:noProof/>
      <w:kern w:val="2"/>
      <w:szCs w:val="22"/>
    </w:rPr>
  </w:style>
  <w:style w:type="paragraph" w:customStyle="1" w:styleId="EndNoteBibliography">
    <w:name w:val="EndNote Bibliography"/>
    <w:basedOn w:val="Normal"/>
    <w:link w:val="EndNoteBibliography0"/>
    <w:rsid w:val="00ED1368"/>
    <w:rPr>
      <w:rFonts w:ascii="DengXian" w:eastAsia="DengXian" w:hAnsi="DengXian"/>
      <w:noProof/>
      <w:sz w:val="20"/>
    </w:rPr>
  </w:style>
  <w:style w:type="character" w:customStyle="1" w:styleId="EndNoteBibliography0">
    <w:name w:val="EndNote Bibliography 字符"/>
    <w:basedOn w:val="DefaultParagraphFont"/>
    <w:link w:val="EndNoteBibliography"/>
    <w:rsid w:val="00ED1368"/>
    <w:rPr>
      <w:rFonts w:ascii="DengXian" w:eastAsia="DengXian" w:hAnsi="DengXian" w:cstheme="minorBidi"/>
      <w:noProof/>
      <w:kern w:val="2"/>
      <w:szCs w:val="22"/>
    </w:rPr>
  </w:style>
  <w:style w:type="character" w:styleId="Hyperlink">
    <w:name w:val="Hyperlink"/>
    <w:basedOn w:val="DefaultParagraphFont"/>
    <w:uiPriority w:val="99"/>
    <w:unhideWhenUsed/>
    <w:rsid w:val="00613C0A"/>
    <w:rPr>
      <w:color w:val="0563C1" w:themeColor="hyperlink"/>
      <w:u w:val="single"/>
    </w:rPr>
  </w:style>
  <w:style w:type="paragraph" w:styleId="FootnoteText">
    <w:name w:val="footnote text"/>
    <w:basedOn w:val="Normal"/>
    <w:link w:val="FootnoteTextChar"/>
    <w:uiPriority w:val="99"/>
    <w:semiHidden/>
    <w:unhideWhenUsed/>
    <w:rsid w:val="001F34CC"/>
    <w:pPr>
      <w:snapToGrid w:val="0"/>
      <w:jc w:val="left"/>
    </w:pPr>
    <w:rPr>
      <w:sz w:val="18"/>
      <w:szCs w:val="18"/>
    </w:rPr>
  </w:style>
  <w:style w:type="character" w:customStyle="1" w:styleId="FootnoteTextChar">
    <w:name w:val="Footnote Text Char"/>
    <w:basedOn w:val="DefaultParagraphFont"/>
    <w:link w:val="FootnoteText"/>
    <w:uiPriority w:val="99"/>
    <w:semiHidden/>
    <w:rsid w:val="001F34CC"/>
    <w:rPr>
      <w:rFonts w:asciiTheme="minorHAnsi" w:eastAsiaTheme="minorEastAsia" w:hAnsiTheme="minorHAnsi" w:cstheme="minorBidi"/>
      <w:kern w:val="2"/>
      <w:sz w:val="18"/>
      <w:szCs w:val="18"/>
    </w:rPr>
  </w:style>
  <w:style w:type="character" w:styleId="FootnoteReference">
    <w:name w:val="footnote reference"/>
    <w:basedOn w:val="DefaultParagraphFont"/>
    <w:uiPriority w:val="99"/>
    <w:semiHidden/>
    <w:unhideWhenUsed/>
    <w:rsid w:val="001F34CC"/>
    <w:rPr>
      <w:vertAlign w:val="superscript"/>
    </w:rPr>
  </w:style>
  <w:style w:type="character" w:customStyle="1" w:styleId="Heading1Char">
    <w:name w:val="Heading 1 Char"/>
    <w:basedOn w:val="DefaultParagraphFont"/>
    <w:link w:val="Heading1"/>
    <w:uiPriority w:val="9"/>
    <w:rsid w:val="00F24091"/>
    <w:rPr>
      <w:rFonts w:asciiTheme="minorHAnsi" w:eastAsiaTheme="minorEastAsia" w:hAnsiTheme="minorHAnsi" w:cstheme="minorBidi"/>
      <w:b/>
      <w:bCs/>
      <w:kern w:val="44"/>
      <w:sz w:val="44"/>
      <w:szCs w:val="44"/>
    </w:rPr>
  </w:style>
  <w:style w:type="character" w:customStyle="1" w:styleId="Heading2Char">
    <w:name w:val="Heading 2 Char"/>
    <w:basedOn w:val="DefaultParagraphFont"/>
    <w:link w:val="Heading2"/>
    <w:uiPriority w:val="9"/>
    <w:rsid w:val="00B92486"/>
    <w:rPr>
      <w:rFonts w:asciiTheme="majorHAnsi" w:eastAsiaTheme="majorEastAsia" w:hAnsiTheme="majorHAnsi" w:cstheme="majorBidi"/>
      <w:b/>
      <w:bCs/>
      <w:kern w:val="2"/>
      <w:sz w:val="32"/>
      <w:szCs w:val="32"/>
    </w:rPr>
  </w:style>
  <w:style w:type="character" w:customStyle="1" w:styleId="Heading3Char">
    <w:name w:val="Heading 3 Char"/>
    <w:basedOn w:val="DefaultParagraphFont"/>
    <w:link w:val="Heading3"/>
    <w:uiPriority w:val="9"/>
    <w:rsid w:val="00347EBA"/>
    <w:rPr>
      <w:rFonts w:asciiTheme="minorHAnsi" w:eastAsiaTheme="minorEastAsia" w:hAnsiTheme="minorHAnsi" w:cstheme="minorBidi"/>
      <w:b/>
      <w:bCs/>
      <w:kern w:val="2"/>
      <w:sz w:val="32"/>
      <w:szCs w:val="32"/>
    </w:rPr>
  </w:style>
  <w:style w:type="table" w:styleId="PlainTable4">
    <w:name w:val="Plain Table 4"/>
    <w:basedOn w:val="TableNormal"/>
    <w:uiPriority w:val="44"/>
    <w:rsid w:val="00736BA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142A51"/>
    <w:rPr>
      <w:color w:val="808080"/>
    </w:rPr>
  </w:style>
  <w:style w:type="paragraph" w:styleId="BalloonText">
    <w:name w:val="Balloon Text"/>
    <w:basedOn w:val="Normal"/>
    <w:link w:val="BalloonTextChar"/>
    <w:uiPriority w:val="99"/>
    <w:semiHidden/>
    <w:unhideWhenUsed/>
    <w:rsid w:val="00573089"/>
    <w:rPr>
      <w:sz w:val="18"/>
      <w:szCs w:val="18"/>
    </w:rPr>
  </w:style>
  <w:style w:type="character" w:customStyle="1" w:styleId="BalloonTextChar">
    <w:name w:val="Balloon Text Char"/>
    <w:basedOn w:val="DefaultParagraphFont"/>
    <w:link w:val="BalloonText"/>
    <w:uiPriority w:val="99"/>
    <w:semiHidden/>
    <w:rsid w:val="00573089"/>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1841405">
      <w:bodyDiv w:val="1"/>
      <w:marLeft w:val="0"/>
      <w:marRight w:val="0"/>
      <w:marTop w:val="0"/>
      <w:marBottom w:val="0"/>
      <w:divBdr>
        <w:top w:val="none" w:sz="0" w:space="0" w:color="auto"/>
        <w:left w:val="none" w:sz="0" w:space="0" w:color="auto"/>
        <w:bottom w:val="none" w:sz="0" w:space="0" w:color="auto"/>
        <w:right w:val="none" w:sz="0" w:space="0" w:color="auto"/>
      </w:divBdr>
    </w:div>
    <w:div w:id="825971468">
      <w:bodyDiv w:val="1"/>
      <w:marLeft w:val="0"/>
      <w:marRight w:val="0"/>
      <w:marTop w:val="0"/>
      <w:marBottom w:val="0"/>
      <w:divBdr>
        <w:top w:val="none" w:sz="0" w:space="0" w:color="auto"/>
        <w:left w:val="none" w:sz="0" w:space="0" w:color="auto"/>
        <w:bottom w:val="none" w:sz="0" w:space="0" w:color="auto"/>
        <w:right w:val="none" w:sz="0" w:space="0" w:color="auto"/>
      </w:divBdr>
    </w:div>
    <w:div w:id="200581578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3DA1BA-C55D-4028-9100-29DE3FF228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85</Words>
  <Characters>5620</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Lenovo</Company>
  <LinksUpToDate>false</LinksUpToDate>
  <CharactersWithSpaces>6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weizhou@eurasia.edu</dc:creator>
  <cp:lastModifiedBy>Manikandan R</cp:lastModifiedBy>
  <cp:revision>5</cp:revision>
  <cp:lastPrinted>2023-10-19T06:58:00Z</cp:lastPrinted>
  <dcterms:created xsi:type="dcterms:W3CDTF">2024-03-13T08:36:00Z</dcterms:created>
  <dcterms:modified xsi:type="dcterms:W3CDTF">2024-03-15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33</vt:lpwstr>
  </property>
  <property fmtid="{D5CDD505-2E9C-101B-9397-08002B2CF9AE}" pid="3" name="ICV">
    <vt:lpwstr>AAB7BB9C6E0444D69EE47BC3B59F06FC_13</vt:lpwstr>
  </property>
</Properties>
</file>